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A189D" w14:textId="41EA291B" w:rsidR="003C643D" w:rsidRPr="002E5453" w:rsidRDefault="003C643D" w:rsidP="003C643D">
      <w:pPr>
        <w:spacing w:beforeLines="50" w:before="163" w:afterLines="50" w:after="163"/>
        <w:jc w:val="left"/>
        <w:rPr>
          <w:rFonts w:ascii="Times New Roman" w:hAnsi="Times New Roman" w:cs="Times New Roman" w:hint="eastAsia"/>
          <w:b/>
          <w:bCs/>
          <w:szCs w:val="21"/>
        </w:rPr>
      </w:pPr>
      <w:r w:rsidRPr="002E5453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B41EC8" w:rsidRPr="002E5453">
        <w:rPr>
          <w:rFonts w:ascii="Times New Roman" w:hAnsi="Times New Roman" w:cs="Times New Roman" w:hint="eastAsia"/>
          <w:b/>
          <w:bCs/>
          <w:szCs w:val="21"/>
        </w:rPr>
        <w:t>S</w:t>
      </w:r>
      <w:r w:rsidRPr="002E5453">
        <w:rPr>
          <w:rFonts w:ascii="Times New Roman" w:hAnsi="Times New Roman" w:cs="Times New Roman"/>
          <w:b/>
          <w:bCs/>
          <w:szCs w:val="21"/>
        </w:rPr>
        <w:t>1. Composition and nutrient levels of the diets for sows</w:t>
      </w:r>
      <w:r w:rsidR="00BA7D55" w:rsidRPr="002E5453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="00BA7D55">
        <w:rPr>
          <w:rFonts w:ascii="Times New Roman" w:hAnsi="Times New Roman" w:cs="Times New Roman"/>
          <w:b/>
          <w:bCs/>
          <w:szCs w:val="21"/>
        </w:rPr>
        <w:t xml:space="preserve"> (</w:t>
      </w:r>
      <w:r w:rsidRPr="002E5453">
        <w:rPr>
          <w:rFonts w:ascii="Times New Roman" w:hAnsi="Times New Roman" w:cs="Times New Roman"/>
          <w:b/>
          <w:bCs/>
        </w:rPr>
        <w:t>as-fed basis</w:t>
      </w:r>
      <w:r w:rsidR="00BA7D55">
        <w:rPr>
          <w:rFonts w:ascii="Times New Roman" w:hAnsi="Times New Roman" w:cs="Times New Roman"/>
          <w:b/>
          <w:bCs/>
        </w:rPr>
        <w:t>, %)</w:t>
      </w:r>
      <w:r w:rsidR="00AE51B9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25"/>
        <w:gridCol w:w="1555"/>
        <w:gridCol w:w="5425"/>
        <w:gridCol w:w="1555"/>
      </w:tblGrid>
      <w:tr w:rsidR="00270360" w:rsidRPr="002E5453" w14:paraId="6E7A8E47" w14:textId="27EE89DC" w:rsidTr="00270360">
        <w:trPr>
          <w:trHeight w:val="397"/>
        </w:trPr>
        <w:tc>
          <w:tcPr>
            <w:tcW w:w="1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F3903" w14:textId="77777777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Ingredients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AE7B5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Content</w:t>
            </w:r>
          </w:p>
        </w:tc>
        <w:tc>
          <w:tcPr>
            <w:tcW w:w="1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FADF4" w14:textId="09C643BC" w:rsidR="00270360" w:rsidRPr="002E5453" w:rsidRDefault="00270360" w:rsidP="0027036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Ingredients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B85E8" w14:textId="16212BE9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Content</w:t>
            </w:r>
          </w:p>
        </w:tc>
      </w:tr>
      <w:tr w:rsidR="00270360" w:rsidRPr="002E5453" w14:paraId="4C713FAF" w14:textId="71BCC59B" w:rsidTr="00270360">
        <w:trPr>
          <w:trHeight w:val="397"/>
        </w:trPr>
        <w:tc>
          <w:tcPr>
            <w:tcW w:w="1943" w:type="pct"/>
            <w:noWrap/>
            <w:vAlign w:val="center"/>
          </w:tcPr>
          <w:p w14:paraId="3E3AC32E" w14:textId="1DE18DDE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560E">
              <w:rPr>
                <w:rFonts w:ascii="Times New Roman" w:hAnsi="Times New Roman" w:cs="Times New Roman"/>
                <w:kern w:val="0"/>
                <w:szCs w:val="21"/>
              </w:rPr>
              <w:t>Ingredients</w:t>
            </w:r>
          </w:p>
        </w:tc>
        <w:tc>
          <w:tcPr>
            <w:tcW w:w="557" w:type="pct"/>
            <w:noWrap/>
            <w:vAlign w:val="center"/>
          </w:tcPr>
          <w:p w14:paraId="6F5E8FDA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3" w:type="pct"/>
            <w:vAlign w:val="center"/>
          </w:tcPr>
          <w:p w14:paraId="5E2E741F" w14:textId="487C6785" w:rsidR="00270360" w:rsidRPr="002E5453" w:rsidRDefault="00270360" w:rsidP="0027036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06560E">
              <w:rPr>
                <w:rFonts w:ascii="Times New Roman" w:hAnsi="Times New Roman" w:cs="Times New Roman"/>
                <w:kern w:val="0"/>
                <w:szCs w:val="21"/>
              </w:rPr>
              <w:t>Analyzed nutrient concentrations</w:t>
            </w:r>
          </w:p>
        </w:tc>
        <w:tc>
          <w:tcPr>
            <w:tcW w:w="557" w:type="pct"/>
            <w:vAlign w:val="center"/>
          </w:tcPr>
          <w:p w14:paraId="71F5D194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70360" w:rsidRPr="002E5453" w14:paraId="4AE806B2" w14:textId="7E7607C8" w:rsidTr="00270360">
        <w:trPr>
          <w:trHeight w:val="397"/>
        </w:trPr>
        <w:tc>
          <w:tcPr>
            <w:tcW w:w="1943" w:type="pct"/>
            <w:noWrap/>
            <w:vAlign w:val="center"/>
            <w:hideMark/>
          </w:tcPr>
          <w:p w14:paraId="6EB13100" w14:textId="77777777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 xml:space="preserve">Corn </w:t>
            </w:r>
          </w:p>
        </w:tc>
        <w:tc>
          <w:tcPr>
            <w:tcW w:w="557" w:type="pct"/>
            <w:noWrap/>
            <w:vAlign w:val="center"/>
            <w:hideMark/>
          </w:tcPr>
          <w:p w14:paraId="1EB1CCE8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54.00</w:t>
            </w:r>
          </w:p>
        </w:tc>
        <w:tc>
          <w:tcPr>
            <w:tcW w:w="1943" w:type="pct"/>
            <w:vAlign w:val="center"/>
          </w:tcPr>
          <w:p w14:paraId="552359F1" w14:textId="679C3926" w:rsidR="00270360" w:rsidRPr="002E5453" w:rsidRDefault="00270360" w:rsidP="0027036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P</w:t>
            </w:r>
          </w:p>
        </w:tc>
        <w:tc>
          <w:tcPr>
            <w:tcW w:w="557" w:type="pct"/>
            <w:vAlign w:val="center"/>
          </w:tcPr>
          <w:p w14:paraId="11158EF3" w14:textId="6F494CDB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15.60</w:t>
            </w:r>
          </w:p>
        </w:tc>
      </w:tr>
      <w:tr w:rsidR="00270360" w:rsidRPr="002E5453" w14:paraId="4DB6879A" w14:textId="0319CD88" w:rsidTr="00270360">
        <w:trPr>
          <w:trHeight w:val="397"/>
        </w:trPr>
        <w:tc>
          <w:tcPr>
            <w:tcW w:w="1943" w:type="pct"/>
            <w:noWrap/>
            <w:vAlign w:val="center"/>
            <w:hideMark/>
          </w:tcPr>
          <w:p w14:paraId="4255B4E1" w14:textId="77777777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Soybean meal</w:t>
            </w:r>
          </w:p>
        </w:tc>
        <w:tc>
          <w:tcPr>
            <w:tcW w:w="557" w:type="pct"/>
            <w:noWrap/>
            <w:vAlign w:val="center"/>
            <w:hideMark/>
          </w:tcPr>
          <w:p w14:paraId="6D08E9E3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18.00</w:t>
            </w:r>
          </w:p>
        </w:tc>
        <w:tc>
          <w:tcPr>
            <w:tcW w:w="1943" w:type="pct"/>
            <w:vAlign w:val="center"/>
          </w:tcPr>
          <w:p w14:paraId="1A589ABE" w14:textId="6A165688" w:rsidR="00270360" w:rsidRPr="002E5453" w:rsidRDefault="00270360" w:rsidP="0027036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F</w:t>
            </w:r>
          </w:p>
        </w:tc>
        <w:tc>
          <w:tcPr>
            <w:tcW w:w="557" w:type="pct"/>
            <w:vAlign w:val="center"/>
          </w:tcPr>
          <w:p w14:paraId="0FEE984D" w14:textId="76028BAD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3.2</w:t>
            </w:r>
          </w:p>
        </w:tc>
      </w:tr>
      <w:tr w:rsidR="00270360" w:rsidRPr="002E5453" w14:paraId="63B210DE" w14:textId="4F5576CD" w:rsidTr="00270360">
        <w:trPr>
          <w:trHeight w:val="397"/>
        </w:trPr>
        <w:tc>
          <w:tcPr>
            <w:tcW w:w="1943" w:type="pct"/>
            <w:noWrap/>
            <w:vAlign w:val="center"/>
            <w:hideMark/>
          </w:tcPr>
          <w:p w14:paraId="6E7CEEE4" w14:textId="77777777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Wheat bran</w:t>
            </w:r>
          </w:p>
        </w:tc>
        <w:tc>
          <w:tcPr>
            <w:tcW w:w="557" w:type="pct"/>
            <w:noWrap/>
            <w:vAlign w:val="center"/>
            <w:hideMark/>
          </w:tcPr>
          <w:p w14:paraId="49E599C3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10.00</w:t>
            </w:r>
          </w:p>
        </w:tc>
        <w:tc>
          <w:tcPr>
            <w:tcW w:w="1943" w:type="pct"/>
            <w:vAlign w:val="center"/>
          </w:tcPr>
          <w:p w14:paraId="16ABD17C" w14:textId="5AB557BE" w:rsidR="00270360" w:rsidRPr="002E5453" w:rsidRDefault="00270360" w:rsidP="0027036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Lysine</w:t>
            </w:r>
          </w:p>
        </w:tc>
        <w:tc>
          <w:tcPr>
            <w:tcW w:w="557" w:type="pct"/>
            <w:vAlign w:val="center"/>
          </w:tcPr>
          <w:p w14:paraId="1CBB6320" w14:textId="79F40370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1.01</w:t>
            </w:r>
          </w:p>
        </w:tc>
      </w:tr>
      <w:tr w:rsidR="00270360" w:rsidRPr="002E5453" w14:paraId="760828EA" w14:textId="5BD6957F" w:rsidTr="00270360">
        <w:trPr>
          <w:trHeight w:val="397"/>
        </w:trPr>
        <w:tc>
          <w:tcPr>
            <w:tcW w:w="1943" w:type="pct"/>
            <w:noWrap/>
            <w:vAlign w:val="center"/>
            <w:hideMark/>
          </w:tcPr>
          <w:p w14:paraId="413E03D8" w14:textId="77777777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Wheat middling</w:t>
            </w:r>
          </w:p>
        </w:tc>
        <w:tc>
          <w:tcPr>
            <w:tcW w:w="557" w:type="pct"/>
            <w:noWrap/>
            <w:vAlign w:val="center"/>
            <w:hideMark/>
          </w:tcPr>
          <w:p w14:paraId="03263E3A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10.00</w:t>
            </w:r>
          </w:p>
        </w:tc>
        <w:tc>
          <w:tcPr>
            <w:tcW w:w="1943" w:type="pct"/>
            <w:vAlign w:val="center"/>
          </w:tcPr>
          <w:p w14:paraId="2E3CF48B" w14:textId="2134E3B7" w:rsidR="00270360" w:rsidRPr="002E5453" w:rsidRDefault="00270360" w:rsidP="0027036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557" w:type="pct"/>
            <w:vAlign w:val="center"/>
          </w:tcPr>
          <w:p w14:paraId="5231FEEE" w14:textId="0510990F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0.78</w:t>
            </w:r>
          </w:p>
        </w:tc>
      </w:tr>
      <w:tr w:rsidR="00270360" w:rsidRPr="002E5453" w14:paraId="06027FE4" w14:textId="630DC979" w:rsidTr="00270360">
        <w:trPr>
          <w:trHeight w:val="397"/>
        </w:trPr>
        <w:tc>
          <w:tcPr>
            <w:tcW w:w="1943" w:type="pct"/>
            <w:noWrap/>
            <w:vAlign w:val="center"/>
            <w:hideMark/>
          </w:tcPr>
          <w:p w14:paraId="32167F5C" w14:textId="77777777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Fish meal</w:t>
            </w:r>
          </w:p>
        </w:tc>
        <w:tc>
          <w:tcPr>
            <w:tcW w:w="557" w:type="pct"/>
            <w:noWrap/>
            <w:vAlign w:val="center"/>
            <w:hideMark/>
          </w:tcPr>
          <w:p w14:paraId="2420CB0F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1.50</w:t>
            </w:r>
          </w:p>
        </w:tc>
        <w:tc>
          <w:tcPr>
            <w:tcW w:w="1943" w:type="pct"/>
            <w:vAlign w:val="center"/>
          </w:tcPr>
          <w:p w14:paraId="4FD90289" w14:textId="68CC830D" w:rsidR="00270360" w:rsidRPr="002E5453" w:rsidRDefault="00270360" w:rsidP="0027036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57" w:type="pct"/>
            <w:vAlign w:val="center"/>
          </w:tcPr>
          <w:p w14:paraId="22F71F12" w14:textId="08CC892E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0.54</w:t>
            </w:r>
          </w:p>
        </w:tc>
      </w:tr>
      <w:tr w:rsidR="00270360" w:rsidRPr="002E5453" w14:paraId="6F746F9F" w14:textId="7D6FAF88" w:rsidTr="00270360">
        <w:trPr>
          <w:trHeight w:val="397"/>
        </w:trPr>
        <w:tc>
          <w:tcPr>
            <w:tcW w:w="1943" w:type="pct"/>
            <w:noWrap/>
            <w:vAlign w:val="center"/>
            <w:hideMark/>
          </w:tcPr>
          <w:p w14:paraId="28F0F804" w14:textId="77777777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Soybean oil</w:t>
            </w:r>
          </w:p>
        </w:tc>
        <w:tc>
          <w:tcPr>
            <w:tcW w:w="557" w:type="pct"/>
            <w:noWrap/>
            <w:vAlign w:val="center"/>
            <w:hideMark/>
          </w:tcPr>
          <w:p w14:paraId="3F676F0B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2.50</w:t>
            </w:r>
          </w:p>
        </w:tc>
        <w:tc>
          <w:tcPr>
            <w:tcW w:w="1943" w:type="pct"/>
            <w:vAlign w:val="center"/>
          </w:tcPr>
          <w:p w14:paraId="50870158" w14:textId="29B75C10" w:rsidR="00270360" w:rsidRPr="002E5453" w:rsidRDefault="00270360" w:rsidP="0027036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Calculated nutrient level</w:t>
            </w:r>
          </w:p>
        </w:tc>
        <w:tc>
          <w:tcPr>
            <w:tcW w:w="557" w:type="pct"/>
            <w:vAlign w:val="center"/>
          </w:tcPr>
          <w:p w14:paraId="40ADE4E0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70360" w:rsidRPr="002E5453" w14:paraId="538DDD37" w14:textId="6A323193" w:rsidTr="00270360">
        <w:trPr>
          <w:trHeight w:val="397"/>
        </w:trPr>
        <w:tc>
          <w:tcPr>
            <w:tcW w:w="1943" w:type="pct"/>
            <w:noWrap/>
            <w:vAlign w:val="center"/>
            <w:hideMark/>
          </w:tcPr>
          <w:p w14:paraId="60EB09D1" w14:textId="77777777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Premix</w:t>
            </w:r>
            <w:r w:rsidRPr="002E5453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33E475DC" w14:textId="7777777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4.00</w:t>
            </w:r>
          </w:p>
        </w:tc>
        <w:tc>
          <w:tcPr>
            <w:tcW w:w="1943" w:type="pct"/>
            <w:vAlign w:val="center"/>
          </w:tcPr>
          <w:p w14:paraId="75A2A5A5" w14:textId="7A53AE0C" w:rsidR="00270360" w:rsidRPr="002E5453" w:rsidRDefault="00270360" w:rsidP="00270360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E</w:t>
            </w: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2E5453">
              <w:rPr>
                <w:rFonts w:ascii="Times New Roman" w:hAnsi="Times New Roman" w:cs="Times New Roman"/>
                <w:kern w:val="0"/>
                <w:szCs w:val="21"/>
                <w:lang w:val="nl-NL"/>
              </w:rPr>
              <w:t>MJ/kg</w:t>
            </w:r>
          </w:p>
        </w:tc>
        <w:tc>
          <w:tcPr>
            <w:tcW w:w="557" w:type="pct"/>
            <w:vAlign w:val="center"/>
          </w:tcPr>
          <w:p w14:paraId="22A4CA31" w14:textId="7748F333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3.46</w:t>
            </w:r>
          </w:p>
        </w:tc>
      </w:tr>
      <w:tr w:rsidR="00270360" w:rsidRPr="002E5453" w14:paraId="58360A10" w14:textId="166ECE0E" w:rsidTr="002E4EC4">
        <w:trPr>
          <w:trHeight w:val="397"/>
        </w:trPr>
        <w:tc>
          <w:tcPr>
            <w:tcW w:w="194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9B10B" w14:textId="367A60C2" w:rsidR="00270360" w:rsidRPr="002E5453" w:rsidRDefault="00270360" w:rsidP="0027036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49C99E" w14:textId="724E05B7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100.00</w:t>
            </w:r>
          </w:p>
        </w:tc>
        <w:tc>
          <w:tcPr>
            <w:tcW w:w="19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631AC" w14:textId="363E2BDA" w:rsidR="00270360" w:rsidRPr="002E5453" w:rsidRDefault="00270360" w:rsidP="00877F2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</w:t>
            </w:r>
            <w:r w:rsidRPr="002E5453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 xml:space="preserve"> MJ/kg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E3AE07" w14:textId="0A25131B" w:rsidR="00270360" w:rsidRPr="002E5453" w:rsidRDefault="00270360" w:rsidP="0027036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E5453">
              <w:rPr>
                <w:rFonts w:ascii="Times New Roman" w:hAnsi="Times New Roman" w:cs="Times New Roman"/>
                <w:kern w:val="0"/>
                <w:szCs w:val="21"/>
              </w:rPr>
              <w:t>12.80</w:t>
            </w:r>
          </w:p>
        </w:tc>
      </w:tr>
    </w:tbl>
    <w:p w14:paraId="3D6C14B5" w14:textId="191125F7" w:rsidR="003C643D" w:rsidRDefault="003C643D" w:rsidP="003C643D">
      <w:pPr>
        <w:pStyle w:val="ab"/>
        <w:spacing w:line="320" w:lineRule="exact"/>
        <w:ind w:firstLineChars="0" w:firstLine="0"/>
        <w:jc w:val="left"/>
        <w:rPr>
          <w:rFonts w:ascii="Times New Roman" w:hAnsi="Times New Roman" w:cs="Times New Roman"/>
          <w:sz w:val="18"/>
          <w:szCs w:val="18"/>
        </w:rPr>
      </w:pPr>
      <w:r w:rsidRPr="002E545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E5453">
        <w:rPr>
          <w:rFonts w:ascii="Times New Roman" w:hAnsi="Times New Roman" w:cs="Times New Roman"/>
          <w:sz w:val="18"/>
          <w:szCs w:val="18"/>
        </w:rPr>
        <w:t>Provide</w:t>
      </w:r>
      <w:r w:rsidR="00AE51B9">
        <w:rPr>
          <w:rFonts w:ascii="Times New Roman" w:hAnsi="Times New Roman" w:cs="Times New Roman" w:hint="eastAsia"/>
          <w:sz w:val="18"/>
          <w:szCs w:val="18"/>
        </w:rPr>
        <w:t>d</w:t>
      </w:r>
      <w:r w:rsidRPr="002E5453">
        <w:rPr>
          <w:rFonts w:ascii="Times New Roman" w:hAnsi="Times New Roman" w:cs="Times New Roman"/>
          <w:sz w:val="18"/>
          <w:szCs w:val="18"/>
        </w:rPr>
        <w:t xml:space="preserve"> per k</w:t>
      </w:r>
      <w:r w:rsidR="00AE51B9">
        <w:rPr>
          <w:rFonts w:ascii="Times New Roman" w:hAnsi="Times New Roman" w:cs="Times New Roman" w:hint="eastAsia"/>
          <w:sz w:val="18"/>
          <w:szCs w:val="18"/>
        </w:rPr>
        <w:t>ilo</w:t>
      </w:r>
      <w:r w:rsidRPr="002E5453">
        <w:rPr>
          <w:rFonts w:ascii="Times New Roman" w:hAnsi="Times New Roman" w:cs="Times New Roman"/>
          <w:sz w:val="18"/>
          <w:szCs w:val="18"/>
        </w:rPr>
        <w:t>g</w:t>
      </w:r>
      <w:r w:rsidR="00AE51B9">
        <w:rPr>
          <w:rFonts w:ascii="Times New Roman" w:hAnsi="Times New Roman" w:cs="Times New Roman" w:hint="eastAsia"/>
          <w:sz w:val="18"/>
          <w:szCs w:val="18"/>
        </w:rPr>
        <w:t>ram</w:t>
      </w:r>
      <w:r w:rsidRPr="002E5453">
        <w:rPr>
          <w:rFonts w:ascii="Times New Roman" w:hAnsi="Times New Roman" w:cs="Times New Roman"/>
          <w:sz w:val="18"/>
          <w:szCs w:val="18"/>
        </w:rPr>
        <w:t xml:space="preserve"> of diet: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vitamin </w:t>
      </w:r>
      <w:r w:rsidRPr="002E5453">
        <w:rPr>
          <w:rFonts w:ascii="Times New Roman" w:hAnsi="Times New Roman" w:cs="Times New Roman"/>
          <w:sz w:val="18"/>
          <w:szCs w:val="18"/>
        </w:rPr>
        <w:t>A, 8</w:t>
      </w:r>
      <w:r w:rsidR="00B247A6" w:rsidRPr="002E5453">
        <w:rPr>
          <w:rFonts w:ascii="Times New Roman" w:hAnsi="Times New Roman" w:cs="Times New Roman" w:hint="eastAsia"/>
          <w:sz w:val="18"/>
          <w:szCs w:val="18"/>
        </w:rPr>
        <w:t>,</w:t>
      </w:r>
      <w:r w:rsidRPr="002E5453">
        <w:rPr>
          <w:rFonts w:ascii="Times New Roman" w:hAnsi="Times New Roman" w:cs="Times New Roman"/>
          <w:sz w:val="18"/>
          <w:szCs w:val="18"/>
        </w:rPr>
        <w:t xml:space="preserve">000 IU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vitamin </w:t>
      </w:r>
      <w:r w:rsidRPr="002E5453">
        <w:rPr>
          <w:rFonts w:ascii="Times New Roman" w:hAnsi="Times New Roman" w:cs="Times New Roman"/>
          <w:sz w:val="18"/>
          <w:szCs w:val="18"/>
        </w:rPr>
        <w:t>D</w:t>
      </w:r>
      <w:r w:rsidRPr="002E5453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2E5453">
        <w:rPr>
          <w:rFonts w:ascii="Times New Roman" w:hAnsi="Times New Roman" w:cs="Times New Roman"/>
          <w:sz w:val="18"/>
          <w:szCs w:val="18"/>
        </w:rPr>
        <w:t>, 2</w:t>
      </w:r>
      <w:r w:rsidR="00B247A6" w:rsidRPr="002E5453">
        <w:rPr>
          <w:rFonts w:ascii="Times New Roman" w:hAnsi="Times New Roman" w:cs="Times New Roman" w:hint="eastAsia"/>
          <w:sz w:val="18"/>
          <w:szCs w:val="18"/>
        </w:rPr>
        <w:t>,</w:t>
      </w:r>
      <w:r w:rsidRPr="002E5453">
        <w:rPr>
          <w:rFonts w:ascii="Times New Roman" w:hAnsi="Times New Roman" w:cs="Times New Roman"/>
          <w:sz w:val="18"/>
          <w:szCs w:val="18"/>
        </w:rPr>
        <w:t xml:space="preserve">000 IU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vitamin </w:t>
      </w:r>
      <w:r w:rsidRPr="002E5453">
        <w:rPr>
          <w:rFonts w:ascii="Times New Roman" w:hAnsi="Times New Roman" w:cs="Times New Roman"/>
          <w:sz w:val="18"/>
          <w:szCs w:val="18"/>
        </w:rPr>
        <w:t xml:space="preserve">E, 40 mg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vitamin </w:t>
      </w:r>
      <w:r w:rsidRPr="002E5453">
        <w:rPr>
          <w:rFonts w:ascii="Times New Roman" w:hAnsi="Times New Roman" w:cs="Times New Roman"/>
          <w:sz w:val="18"/>
          <w:szCs w:val="18"/>
        </w:rPr>
        <w:t xml:space="preserve">K, 2 mg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vitamin </w:t>
      </w:r>
      <w:r w:rsidRPr="002E5453">
        <w:rPr>
          <w:rFonts w:ascii="Times New Roman" w:hAnsi="Times New Roman" w:cs="Times New Roman"/>
          <w:sz w:val="18"/>
          <w:szCs w:val="18"/>
        </w:rPr>
        <w:t>B</w:t>
      </w:r>
      <w:r w:rsidRPr="002E5453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2E5453">
        <w:rPr>
          <w:rFonts w:ascii="Times New Roman" w:hAnsi="Times New Roman" w:cs="Times New Roman"/>
          <w:sz w:val="18"/>
          <w:szCs w:val="18"/>
        </w:rPr>
        <w:t xml:space="preserve">, 3 mg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vitamin </w:t>
      </w:r>
      <w:r w:rsidRPr="002E5453">
        <w:rPr>
          <w:rFonts w:ascii="Times New Roman" w:hAnsi="Times New Roman" w:cs="Times New Roman"/>
          <w:sz w:val="18"/>
          <w:szCs w:val="18"/>
        </w:rPr>
        <w:t>B</w:t>
      </w:r>
      <w:r w:rsidRPr="002E5453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2E5453">
        <w:rPr>
          <w:rFonts w:ascii="Times New Roman" w:hAnsi="Times New Roman" w:cs="Times New Roman"/>
          <w:sz w:val="18"/>
          <w:szCs w:val="18"/>
        </w:rPr>
        <w:t xml:space="preserve">, 5 mg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vitamin </w:t>
      </w:r>
      <w:r w:rsidRPr="002E5453">
        <w:rPr>
          <w:rFonts w:ascii="Times New Roman" w:hAnsi="Times New Roman" w:cs="Times New Roman"/>
          <w:sz w:val="18"/>
          <w:szCs w:val="18"/>
        </w:rPr>
        <w:t>B</w:t>
      </w:r>
      <w:r w:rsidRPr="002E5453">
        <w:rPr>
          <w:rFonts w:ascii="Times New Roman" w:hAnsi="Times New Roman" w:cs="Times New Roman"/>
          <w:sz w:val="18"/>
          <w:szCs w:val="18"/>
          <w:vertAlign w:val="subscript"/>
        </w:rPr>
        <w:t>6</w:t>
      </w:r>
      <w:r w:rsidRPr="002E5453">
        <w:rPr>
          <w:rFonts w:ascii="Times New Roman" w:hAnsi="Times New Roman" w:cs="Times New Roman"/>
          <w:sz w:val="18"/>
          <w:szCs w:val="18"/>
        </w:rPr>
        <w:t xml:space="preserve">, 3 mg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vitamin </w:t>
      </w:r>
      <w:r w:rsidRPr="002E5453">
        <w:rPr>
          <w:rFonts w:ascii="Times New Roman" w:hAnsi="Times New Roman" w:cs="Times New Roman"/>
          <w:sz w:val="18"/>
          <w:szCs w:val="18"/>
        </w:rPr>
        <w:t>B</w:t>
      </w:r>
      <w:r w:rsidRPr="002E5453">
        <w:rPr>
          <w:rFonts w:ascii="Times New Roman" w:hAnsi="Times New Roman" w:cs="Times New Roman"/>
          <w:sz w:val="18"/>
          <w:szCs w:val="18"/>
          <w:vertAlign w:val="subscript"/>
        </w:rPr>
        <w:t>12</w:t>
      </w:r>
      <w:r w:rsidRPr="002E5453">
        <w:rPr>
          <w:rFonts w:ascii="Times New Roman" w:hAnsi="Times New Roman" w:cs="Times New Roman"/>
          <w:sz w:val="18"/>
          <w:szCs w:val="18"/>
        </w:rPr>
        <w:t xml:space="preserve">, 0.04 mg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nicotinic </w:t>
      </w:r>
      <w:r w:rsidRPr="002E5453">
        <w:rPr>
          <w:rFonts w:ascii="Times New Roman" w:hAnsi="Times New Roman" w:cs="Times New Roman"/>
          <w:sz w:val="18"/>
          <w:szCs w:val="18"/>
        </w:rPr>
        <w:t xml:space="preserve">acid, 30 mg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pantothenic </w:t>
      </w:r>
      <w:r w:rsidRPr="002E5453">
        <w:rPr>
          <w:rFonts w:ascii="Times New Roman" w:hAnsi="Times New Roman" w:cs="Times New Roman"/>
          <w:sz w:val="18"/>
          <w:szCs w:val="18"/>
        </w:rPr>
        <w:t xml:space="preserve">acid, 20 mg; </w:t>
      </w:r>
      <w:r w:rsidR="00AE51B9" w:rsidRPr="002E5453">
        <w:rPr>
          <w:rFonts w:ascii="Times New Roman" w:hAnsi="Times New Roman" w:cs="Times New Roman"/>
          <w:sz w:val="18"/>
          <w:szCs w:val="18"/>
        </w:rPr>
        <w:t xml:space="preserve">folic </w:t>
      </w:r>
      <w:r w:rsidRPr="002E5453">
        <w:rPr>
          <w:rFonts w:ascii="Times New Roman" w:hAnsi="Times New Roman" w:cs="Times New Roman"/>
          <w:sz w:val="18"/>
          <w:szCs w:val="18"/>
        </w:rPr>
        <w:t xml:space="preserve">acid, 1.5 mg; </w:t>
      </w:r>
      <w:r w:rsidR="00AE51B9" w:rsidRPr="002E5453">
        <w:rPr>
          <w:rFonts w:ascii="Times New Roman" w:hAnsi="Times New Roman" w:cs="Times New Roman"/>
          <w:sz w:val="18"/>
          <w:szCs w:val="18"/>
        </w:rPr>
        <w:t>biotin</w:t>
      </w:r>
      <w:r w:rsidRPr="002E5453">
        <w:rPr>
          <w:rFonts w:ascii="Times New Roman" w:hAnsi="Times New Roman" w:cs="Times New Roman"/>
          <w:sz w:val="18"/>
          <w:szCs w:val="18"/>
        </w:rPr>
        <w:t>, 0.3 mg; Fe, 100 mg; Cu, 20 mg; Zn, 80 mg; Mn, 40 mg; I, 0.3 mg; Se, 0.25 mg.</w:t>
      </w:r>
    </w:p>
    <w:p w14:paraId="142485B3" w14:textId="77777777" w:rsidR="00B551AC" w:rsidRDefault="00B551AC" w:rsidP="003C643D">
      <w:pPr>
        <w:pStyle w:val="ab"/>
        <w:spacing w:line="320" w:lineRule="exact"/>
        <w:ind w:firstLineChars="0" w:firstLine="0"/>
        <w:jc w:val="left"/>
        <w:rPr>
          <w:rFonts w:ascii="Times New Roman" w:hAnsi="Times New Roman" w:cs="Times New Roman"/>
          <w:sz w:val="18"/>
          <w:szCs w:val="18"/>
        </w:rPr>
      </w:pPr>
    </w:p>
    <w:p w14:paraId="70C33D04" w14:textId="77777777" w:rsidR="00B551AC" w:rsidRDefault="00B551AC" w:rsidP="003C643D">
      <w:pPr>
        <w:pStyle w:val="ab"/>
        <w:spacing w:line="320" w:lineRule="exact"/>
        <w:ind w:firstLineChars="0" w:firstLine="0"/>
        <w:jc w:val="left"/>
        <w:rPr>
          <w:rFonts w:ascii="Times New Roman" w:hAnsi="Times New Roman" w:cs="Times New Roman"/>
          <w:sz w:val="18"/>
          <w:szCs w:val="18"/>
        </w:rPr>
      </w:pPr>
    </w:p>
    <w:p w14:paraId="7C01858B" w14:textId="4F37C960" w:rsidR="00B551AC" w:rsidRPr="00934B13" w:rsidRDefault="00B551AC" w:rsidP="00B551AC">
      <w:pPr>
        <w:widowControl/>
        <w:jc w:val="left"/>
        <w:rPr>
          <w:rFonts w:ascii="Times New Roman" w:hAnsi="Times New Roman" w:cs="Times New Roman" w:hint="eastAsia"/>
          <w:b/>
          <w:bCs/>
          <w:szCs w:val="21"/>
        </w:rPr>
      </w:pPr>
      <w:r w:rsidRPr="00934B13">
        <w:rPr>
          <w:rFonts w:ascii="Times New Roman" w:hAnsi="Times New Roman" w:cs="Times New Roman"/>
          <w:b/>
          <w:bCs/>
          <w:szCs w:val="21"/>
        </w:rPr>
        <w:t>Table S</w:t>
      </w:r>
      <w:r w:rsidRPr="00934B13">
        <w:rPr>
          <w:rFonts w:ascii="Times New Roman" w:hAnsi="Times New Roman" w:cs="Times New Roman" w:hint="eastAsia"/>
          <w:b/>
          <w:bCs/>
          <w:szCs w:val="21"/>
        </w:rPr>
        <w:t>2</w:t>
      </w:r>
      <w:r w:rsidRPr="00934B13">
        <w:rPr>
          <w:rFonts w:ascii="Times New Roman" w:hAnsi="Times New Roman" w:cs="Times New Roman"/>
          <w:b/>
          <w:bCs/>
          <w:szCs w:val="21"/>
        </w:rPr>
        <w:t>. Primer sequences used for Real-time PCR assay</w:t>
      </w:r>
      <w:r w:rsidR="00AE51B9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3898"/>
        <w:gridCol w:w="1974"/>
        <w:gridCol w:w="950"/>
        <w:gridCol w:w="3970"/>
        <w:gridCol w:w="1982"/>
      </w:tblGrid>
      <w:tr w:rsidR="00B551AC" w:rsidRPr="00934B13" w14:paraId="590D6347" w14:textId="77777777" w:rsidTr="00646EFF">
        <w:trPr>
          <w:trHeight w:val="421"/>
          <w:jc w:val="center"/>
        </w:trPr>
        <w:tc>
          <w:tcPr>
            <w:tcW w:w="4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6D2D57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ene</w:t>
            </w:r>
            <w:r w:rsidRPr="00934B1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1</w:t>
            </w:r>
          </w:p>
        </w:tc>
        <w:tc>
          <w:tcPr>
            <w:tcW w:w="13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71489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Primer sequence (5’ → 3’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A5E2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enbank ID</w:t>
            </w:r>
            <w:r w:rsidRPr="00934B1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FA2EA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ene</w:t>
            </w:r>
            <w:r w:rsidRPr="00934B1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1</w:t>
            </w:r>
          </w:p>
        </w:tc>
        <w:tc>
          <w:tcPr>
            <w:tcW w:w="14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DD3AC1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Primer sequence (5’ → 3’)</w:t>
            </w:r>
          </w:p>
        </w:tc>
        <w:tc>
          <w:tcPr>
            <w:tcW w:w="7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3AF6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enbank ID</w:t>
            </w:r>
            <w:r w:rsidRPr="00934B1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2</w:t>
            </w:r>
          </w:p>
        </w:tc>
      </w:tr>
      <w:tr w:rsidR="00B551AC" w:rsidRPr="00934B13" w14:paraId="127B9669" w14:textId="77777777" w:rsidTr="00646EFF">
        <w:trPr>
          <w:trHeight w:val="397"/>
          <w:jc w:val="center"/>
        </w:trPr>
        <w:tc>
          <w:tcPr>
            <w:tcW w:w="425" w:type="pct"/>
            <w:tcBorders>
              <w:top w:val="single" w:sz="12" w:space="0" w:color="auto"/>
            </w:tcBorders>
            <w:vAlign w:val="center"/>
          </w:tcPr>
          <w:p w14:paraId="71A6789A" w14:textId="62E57D9F" w:rsidR="00B551AC" w:rsidRPr="00AE51B9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AE51B9">
              <w:rPr>
                <w:rFonts w:ascii="Times New Roman" w:hAnsi="Times New Roman" w:cs="Times New Roman"/>
                <w:bCs/>
                <w:iCs/>
                <w:sz w:val="22"/>
              </w:rPr>
              <w:t>β-</w:t>
            </w:r>
            <w:r w:rsidR="00AE51B9">
              <w:rPr>
                <w:rFonts w:ascii="Times New Roman" w:hAnsi="Times New Roman" w:cs="Times New Roman" w:hint="eastAsia"/>
                <w:bCs/>
                <w:iCs/>
                <w:sz w:val="22"/>
              </w:rPr>
              <w:t>A</w:t>
            </w:r>
            <w:r w:rsidRPr="00AE51B9">
              <w:rPr>
                <w:rFonts w:ascii="Times New Roman" w:hAnsi="Times New Roman" w:cs="Times New Roman"/>
                <w:bCs/>
                <w:iCs/>
                <w:sz w:val="22"/>
              </w:rPr>
              <w:t>ctin</w:t>
            </w:r>
          </w:p>
        </w:tc>
        <w:tc>
          <w:tcPr>
            <w:tcW w:w="1396" w:type="pct"/>
            <w:tcBorders>
              <w:top w:val="single" w:sz="12" w:space="0" w:color="auto"/>
            </w:tcBorders>
            <w:vAlign w:val="center"/>
          </w:tcPr>
          <w:p w14:paraId="1A6D95A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TTCGAGACCTTCAACACGC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vAlign w:val="center"/>
          </w:tcPr>
          <w:p w14:paraId="7913A65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XM_003357928.3</w:t>
            </w:r>
          </w:p>
        </w:tc>
        <w:tc>
          <w:tcPr>
            <w:tcW w:w="340" w:type="pct"/>
            <w:tcBorders>
              <w:top w:val="single" w:sz="12" w:space="0" w:color="auto"/>
            </w:tcBorders>
            <w:vAlign w:val="center"/>
          </w:tcPr>
          <w:p w14:paraId="01E18D6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PGC1α</w:t>
            </w:r>
          </w:p>
        </w:tc>
        <w:tc>
          <w:tcPr>
            <w:tcW w:w="1422" w:type="pct"/>
            <w:tcBorders>
              <w:top w:val="single" w:sz="12" w:space="0" w:color="auto"/>
            </w:tcBorders>
            <w:vAlign w:val="center"/>
          </w:tcPr>
          <w:p w14:paraId="44F9B58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GGGCCCATGGGAATCATC</w:t>
            </w:r>
          </w:p>
        </w:tc>
        <w:tc>
          <w:tcPr>
            <w:tcW w:w="710" w:type="pct"/>
            <w:tcBorders>
              <w:top w:val="single" w:sz="12" w:space="0" w:color="auto"/>
            </w:tcBorders>
            <w:vAlign w:val="center"/>
          </w:tcPr>
          <w:p w14:paraId="3AB6D0F8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XM_013992150.1</w:t>
            </w:r>
          </w:p>
        </w:tc>
      </w:tr>
      <w:tr w:rsidR="00B551AC" w:rsidRPr="00934B13" w14:paraId="6C3F5B79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2A45E53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5677CCE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CCATGACAATGCCAGTGGTG</w:t>
            </w:r>
          </w:p>
        </w:tc>
        <w:tc>
          <w:tcPr>
            <w:tcW w:w="707" w:type="pct"/>
            <w:vAlign w:val="center"/>
          </w:tcPr>
          <w:p w14:paraId="4CFD2DF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27D900FF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4B080D2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ACTGCTGTTGTTTGGGCCT</w:t>
            </w:r>
          </w:p>
        </w:tc>
        <w:tc>
          <w:tcPr>
            <w:tcW w:w="710" w:type="pct"/>
            <w:vAlign w:val="center"/>
          </w:tcPr>
          <w:p w14:paraId="0EEE6FB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1A141539" w14:textId="77777777" w:rsidTr="00646EFF">
        <w:trPr>
          <w:trHeight w:val="447"/>
          <w:jc w:val="center"/>
        </w:trPr>
        <w:tc>
          <w:tcPr>
            <w:tcW w:w="425" w:type="pct"/>
            <w:vAlign w:val="center"/>
          </w:tcPr>
          <w:p w14:paraId="55A5150F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i/>
                <w:sz w:val="22"/>
              </w:rPr>
              <w:t>SREBP1c</w:t>
            </w:r>
          </w:p>
        </w:tc>
        <w:tc>
          <w:tcPr>
            <w:tcW w:w="1396" w:type="pct"/>
            <w:vAlign w:val="center"/>
          </w:tcPr>
          <w:p w14:paraId="3925D41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CGACGGTGCCTCTGGTAGT</w:t>
            </w:r>
          </w:p>
        </w:tc>
        <w:tc>
          <w:tcPr>
            <w:tcW w:w="707" w:type="pct"/>
            <w:vAlign w:val="center"/>
          </w:tcPr>
          <w:p w14:paraId="7B454E1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214157.1</w:t>
            </w:r>
          </w:p>
        </w:tc>
        <w:tc>
          <w:tcPr>
            <w:tcW w:w="340" w:type="pct"/>
            <w:vAlign w:val="center"/>
          </w:tcPr>
          <w:p w14:paraId="2CD0BD5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NRF1</w:t>
            </w:r>
          </w:p>
        </w:tc>
        <w:tc>
          <w:tcPr>
            <w:tcW w:w="1422" w:type="pct"/>
            <w:vAlign w:val="center"/>
          </w:tcPr>
          <w:p w14:paraId="5EFD74DF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TGCAGAGGTGCAATCAAATGG</w:t>
            </w:r>
          </w:p>
        </w:tc>
        <w:tc>
          <w:tcPr>
            <w:tcW w:w="710" w:type="pct"/>
            <w:vAlign w:val="center"/>
          </w:tcPr>
          <w:p w14:paraId="3C7971E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XM_013985624.1</w:t>
            </w:r>
          </w:p>
        </w:tc>
      </w:tr>
      <w:tr w:rsidR="00B551AC" w:rsidRPr="00934B13" w14:paraId="32D6ACF4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0F7EDED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1136806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CGCAAGACGGCGGATTTA</w:t>
            </w:r>
          </w:p>
        </w:tc>
        <w:tc>
          <w:tcPr>
            <w:tcW w:w="707" w:type="pct"/>
            <w:vAlign w:val="center"/>
          </w:tcPr>
          <w:p w14:paraId="72E86A5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5943BE81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16F0384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CCAAAATCCGCTGCCTTTC</w:t>
            </w:r>
          </w:p>
        </w:tc>
        <w:tc>
          <w:tcPr>
            <w:tcW w:w="710" w:type="pct"/>
            <w:vAlign w:val="center"/>
          </w:tcPr>
          <w:p w14:paraId="18ACA8D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1F48FEA1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70B5ECD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PPARγ</w:t>
            </w:r>
          </w:p>
        </w:tc>
        <w:tc>
          <w:tcPr>
            <w:tcW w:w="1396" w:type="pct"/>
            <w:vAlign w:val="center"/>
          </w:tcPr>
          <w:p w14:paraId="0E4C235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GCACTGAACATCGAATGTAGAAT</w:t>
            </w:r>
          </w:p>
        </w:tc>
        <w:tc>
          <w:tcPr>
            <w:tcW w:w="707" w:type="pct"/>
            <w:vAlign w:val="center"/>
          </w:tcPr>
          <w:p w14:paraId="19F57B3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044526.1</w:t>
            </w:r>
          </w:p>
        </w:tc>
        <w:tc>
          <w:tcPr>
            <w:tcW w:w="340" w:type="pct"/>
            <w:vAlign w:val="center"/>
          </w:tcPr>
          <w:p w14:paraId="7985551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ERRα</w:t>
            </w:r>
          </w:p>
        </w:tc>
        <w:tc>
          <w:tcPr>
            <w:tcW w:w="1422" w:type="pct"/>
            <w:vAlign w:val="center"/>
          </w:tcPr>
          <w:p w14:paraId="0B1EE26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GTGGGCGACAGAAGTACAA</w:t>
            </w:r>
          </w:p>
        </w:tc>
        <w:tc>
          <w:tcPr>
            <w:tcW w:w="710" w:type="pct"/>
            <w:vAlign w:val="center"/>
          </w:tcPr>
          <w:p w14:paraId="3ADF3034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170521.1</w:t>
            </w:r>
          </w:p>
        </w:tc>
      </w:tr>
      <w:tr w:rsidR="00B551AC" w:rsidRPr="00934B13" w14:paraId="49C7314D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4E5D21C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65E4DCF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GCAACCTTCACAGGCATGA</w:t>
            </w:r>
          </w:p>
        </w:tc>
        <w:tc>
          <w:tcPr>
            <w:tcW w:w="707" w:type="pct"/>
            <w:vAlign w:val="center"/>
          </w:tcPr>
          <w:p w14:paraId="17FD4F7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6BDD4A8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238060BA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CCACAATCTCTCGGTCGAA</w:t>
            </w:r>
          </w:p>
        </w:tc>
        <w:tc>
          <w:tcPr>
            <w:tcW w:w="710" w:type="pct"/>
            <w:vAlign w:val="center"/>
          </w:tcPr>
          <w:p w14:paraId="0F0B910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11A34E1B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79BB318F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ACC</w:t>
            </w:r>
          </w:p>
        </w:tc>
        <w:tc>
          <w:tcPr>
            <w:tcW w:w="1396" w:type="pct"/>
            <w:vAlign w:val="center"/>
          </w:tcPr>
          <w:p w14:paraId="1D692BF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TCCCTCCTTGCCTCTCCTA</w:t>
            </w:r>
          </w:p>
        </w:tc>
        <w:tc>
          <w:tcPr>
            <w:tcW w:w="707" w:type="pct"/>
            <w:vAlign w:val="center"/>
          </w:tcPr>
          <w:p w14:paraId="66C79317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114269.1</w:t>
            </w:r>
          </w:p>
        </w:tc>
        <w:tc>
          <w:tcPr>
            <w:tcW w:w="340" w:type="pct"/>
            <w:vAlign w:val="center"/>
          </w:tcPr>
          <w:p w14:paraId="1162D1B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TFAM</w:t>
            </w:r>
          </w:p>
        </w:tc>
        <w:tc>
          <w:tcPr>
            <w:tcW w:w="1422" w:type="pct"/>
            <w:vAlign w:val="center"/>
          </w:tcPr>
          <w:p w14:paraId="17134234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ATAGGGCAGACTGGCAGGT</w:t>
            </w:r>
          </w:p>
        </w:tc>
        <w:tc>
          <w:tcPr>
            <w:tcW w:w="710" w:type="pct"/>
            <w:vAlign w:val="center"/>
          </w:tcPr>
          <w:p w14:paraId="58DF82A1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130211.1</w:t>
            </w:r>
          </w:p>
        </w:tc>
      </w:tr>
      <w:tr w:rsidR="00B551AC" w:rsidRPr="00934B13" w14:paraId="2489C1D9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40F81FB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09E4F138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CTTCCCGTTCAGATTTCCG</w:t>
            </w:r>
          </w:p>
        </w:tc>
        <w:tc>
          <w:tcPr>
            <w:tcW w:w="707" w:type="pct"/>
            <w:vAlign w:val="center"/>
          </w:tcPr>
          <w:p w14:paraId="2F06A6F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2D413A36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3A62FE96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GGACCATCCTTAGCTTCCT</w:t>
            </w:r>
          </w:p>
        </w:tc>
        <w:tc>
          <w:tcPr>
            <w:tcW w:w="710" w:type="pct"/>
            <w:vAlign w:val="center"/>
          </w:tcPr>
          <w:p w14:paraId="02CD9996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7D1ECE2D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53DE57B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FAS</w:t>
            </w:r>
          </w:p>
        </w:tc>
        <w:tc>
          <w:tcPr>
            <w:tcW w:w="1396" w:type="pct"/>
            <w:vAlign w:val="center"/>
          </w:tcPr>
          <w:p w14:paraId="13D79C3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ACCTTGTGGATCACTGCATAGA</w:t>
            </w:r>
          </w:p>
        </w:tc>
        <w:tc>
          <w:tcPr>
            <w:tcW w:w="707" w:type="pct"/>
            <w:vAlign w:val="center"/>
          </w:tcPr>
          <w:p w14:paraId="51918FB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099930.1</w:t>
            </w:r>
          </w:p>
        </w:tc>
        <w:tc>
          <w:tcPr>
            <w:tcW w:w="340" w:type="pct"/>
            <w:vAlign w:val="center"/>
          </w:tcPr>
          <w:p w14:paraId="5842A11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i/>
                <w:sz w:val="22"/>
              </w:rPr>
              <w:t>POLG</w:t>
            </w:r>
          </w:p>
        </w:tc>
        <w:tc>
          <w:tcPr>
            <w:tcW w:w="1422" w:type="pct"/>
            <w:vAlign w:val="center"/>
          </w:tcPr>
          <w:p w14:paraId="0F29D741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GCAGAAGCCCCAAAGTTCC</w:t>
            </w:r>
          </w:p>
        </w:tc>
        <w:tc>
          <w:tcPr>
            <w:tcW w:w="710" w:type="pct"/>
            <w:vAlign w:val="center"/>
          </w:tcPr>
          <w:p w14:paraId="5333966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XM_001927064.4</w:t>
            </w:r>
          </w:p>
        </w:tc>
      </w:tr>
      <w:tr w:rsidR="00B551AC" w:rsidRPr="00934B13" w14:paraId="272269E6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21D89AD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0DB92C1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GCGTCTCCTCCAAGTTCTG</w:t>
            </w:r>
          </w:p>
        </w:tc>
        <w:tc>
          <w:tcPr>
            <w:tcW w:w="707" w:type="pct"/>
            <w:vAlign w:val="center"/>
          </w:tcPr>
          <w:p w14:paraId="13DDE74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42FE0547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261D4C0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GCATGACCTCTCTCCCTTCT</w:t>
            </w:r>
          </w:p>
        </w:tc>
        <w:tc>
          <w:tcPr>
            <w:tcW w:w="710" w:type="pct"/>
            <w:vAlign w:val="center"/>
          </w:tcPr>
          <w:p w14:paraId="4CF9D30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39D34557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6E455DAA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MTTP</w:t>
            </w:r>
          </w:p>
        </w:tc>
        <w:tc>
          <w:tcPr>
            <w:tcW w:w="1396" w:type="pct"/>
            <w:vAlign w:val="center"/>
          </w:tcPr>
          <w:p w14:paraId="76273D0A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GCAAAATGGTCCGTCGAGT</w:t>
            </w:r>
          </w:p>
        </w:tc>
        <w:tc>
          <w:tcPr>
            <w:tcW w:w="707" w:type="pct"/>
            <w:vAlign w:val="center"/>
          </w:tcPr>
          <w:p w14:paraId="5A5D9341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214185.1</w:t>
            </w:r>
          </w:p>
        </w:tc>
        <w:tc>
          <w:tcPr>
            <w:tcW w:w="340" w:type="pct"/>
            <w:vAlign w:val="center"/>
          </w:tcPr>
          <w:p w14:paraId="52E710B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i/>
                <w:sz w:val="22"/>
              </w:rPr>
              <w:t>AMPK</w:t>
            </w:r>
          </w:p>
        </w:tc>
        <w:tc>
          <w:tcPr>
            <w:tcW w:w="1422" w:type="pct"/>
            <w:vAlign w:val="center"/>
          </w:tcPr>
          <w:p w14:paraId="0579DA4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AATCGGCCACTACATCCTG</w:t>
            </w:r>
          </w:p>
        </w:tc>
        <w:tc>
          <w:tcPr>
            <w:tcW w:w="710" w:type="pct"/>
            <w:vAlign w:val="center"/>
          </w:tcPr>
          <w:p w14:paraId="2EB6E746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167633.1</w:t>
            </w:r>
          </w:p>
        </w:tc>
      </w:tr>
      <w:tr w:rsidR="00B551AC" w:rsidRPr="00934B13" w14:paraId="0BFC48A8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7917FD6F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28627B9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CGAATGGGGACCACGTTCTA</w:t>
            </w:r>
          </w:p>
        </w:tc>
        <w:tc>
          <w:tcPr>
            <w:tcW w:w="707" w:type="pct"/>
            <w:vAlign w:val="center"/>
          </w:tcPr>
          <w:p w14:paraId="652B476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485F69E6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0F6E85D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GATGCCTGAAAAGCTTGAG</w:t>
            </w:r>
          </w:p>
        </w:tc>
        <w:tc>
          <w:tcPr>
            <w:tcW w:w="710" w:type="pct"/>
            <w:vAlign w:val="center"/>
          </w:tcPr>
          <w:p w14:paraId="1E10F7B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075565BF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687BFD57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CD36</w:t>
            </w:r>
          </w:p>
        </w:tc>
        <w:tc>
          <w:tcPr>
            <w:tcW w:w="1396" w:type="pct"/>
            <w:vAlign w:val="center"/>
          </w:tcPr>
          <w:p w14:paraId="77B2E82A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GACCCAGCACTTGAAGCAA</w:t>
            </w:r>
          </w:p>
        </w:tc>
        <w:tc>
          <w:tcPr>
            <w:tcW w:w="707" w:type="pct"/>
            <w:vAlign w:val="center"/>
          </w:tcPr>
          <w:p w14:paraId="2581933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044622.1</w:t>
            </w:r>
          </w:p>
        </w:tc>
        <w:tc>
          <w:tcPr>
            <w:tcW w:w="340" w:type="pct"/>
            <w:vAlign w:val="center"/>
          </w:tcPr>
          <w:p w14:paraId="76FA47E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NDUFA</w:t>
            </w:r>
          </w:p>
        </w:tc>
        <w:tc>
          <w:tcPr>
            <w:tcW w:w="1422" w:type="pct"/>
            <w:vAlign w:val="center"/>
          </w:tcPr>
          <w:p w14:paraId="7AA634D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GCTAAGTGGCAAAGCCTGA</w:t>
            </w:r>
          </w:p>
        </w:tc>
        <w:tc>
          <w:tcPr>
            <w:tcW w:w="710" w:type="pct"/>
            <w:vAlign w:val="center"/>
          </w:tcPr>
          <w:p w14:paraId="55465C7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XM_003124046.3</w:t>
            </w:r>
          </w:p>
        </w:tc>
      </w:tr>
      <w:tr w:rsidR="00B551AC" w:rsidRPr="00934B13" w14:paraId="67CD2157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722D0C2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4539189A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AGATATCAGTTAGGAGTCCGATGA</w:t>
            </w:r>
          </w:p>
        </w:tc>
        <w:tc>
          <w:tcPr>
            <w:tcW w:w="707" w:type="pct"/>
            <w:vAlign w:val="center"/>
          </w:tcPr>
          <w:p w14:paraId="3A71A85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35539D4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63C62CF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AACAAAACATCCGGAGGCG</w:t>
            </w:r>
          </w:p>
        </w:tc>
        <w:tc>
          <w:tcPr>
            <w:tcW w:w="710" w:type="pct"/>
            <w:vAlign w:val="center"/>
          </w:tcPr>
          <w:p w14:paraId="44B8276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7808712F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4384EEE8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FATP1</w:t>
            </w:r>
          </w:p>
        </w:tc>
        <w:tc>
          <w:tcPr>
            <w:tcW w:w="1396" w:type="pct"/>
            <w:vAlign w:val="center"/>
          </w:tcPr>
          <w:p w14:paraId="5DCE0E2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GGTCTGGCGTGGGTCAAAG</w:t>
            </w:r>
          </w:p>
        </w:tc>
        <w:tc>
          <w:tcPr>
            <w:tcW w:w="707" w:type="pct"/>
            <w:vAlign w:val="center"/>
          </w:tcPr>
          <w:p w14:paraId="4500C548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083931.1</w:t>
            </w:r>
          </w:p>
        </w:tc>
        <w:tc>
          <w:tcPr>
            <w:tcW w:w="340" w:type="pct"/>
            <w:vAlign w:val="center"/>
          </w:tcPr>
          <w:p w14:paraId="499D24F6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SDH</w:t>
            </w:r>
          </w:p>
        </w:tc>
        <w:tc>
          <w:tcPr>
            <w:tcW w:w="1422" w:type="pct"/>
            <w:vAlign w:val="center"/>
          </w:tcPr>
          <w:p w14:paraId="2C9FC7F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TGGAAAACGGGGAGTGTCG</w:t>
            </w:r>
          </w:p>
        </w:tc>
        <w:tc>
          <w:tcPr>
            <w:tcW w:w="710" w:type="pct"/>
            <w:vAlign w:val="center"/>
          </w:tcPr>
          <w:p w14:paraId="08C7E77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CX063991.1</w:t>
            </w:r>
          </w:p>
        </w:tc>
      </w:tr>
      <w:tr w:rsidR="00B551AC" w:rsidRPr="00934B13" w14:paraId="11F1A743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76EB22EA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35A75B2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GAGTAGAGGGCAAAGCAGG</w:t>
            </w:r>
          </w:p>
        </w:tc>
        <w:tc>
          <w:tcPr>
            <w:tcW w:w="707" w:type="pct"/>
            <w:vAlign w:val="center"/>
          </w:tcPr>
          <w:p w14:paraId="7061A40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6CDEF38A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4031E227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TCCGGTAGCGACAACAGTG</w:t>
            </w:r>
          </w:p>
        </w:tc>
        <w:tc>
          <w:tcPr>
            <w:tcW w:w="710" w:type="pct"/>
            <w:vAlign w:val="center"/>
          </w:tcPr>
          <w:p w14:paraId="54BDD718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213CEBF7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7EAA6C4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FABP3</w:t>
            </w:r>
          </w:p>
        </w:tc>
        <w:tc>
          <w:tcPr>
            <w:tcW w:w="1396" w:type="pct"/>
            <w:vAlign w:val="center"/>
          </w:tcPr>
          <w:p w14:paraId="6B0825A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TGTGACACTGGATGGAGGC</w:t>
            </w:r>
          </w:p>
        </w:tc>
        <w:tc>
          <w:tcPr>
            <w:tcW w:w="707" w:type="pct"/>
            <w:vAlign w:val="center"/>
          </w:tcPr>
          <w:p w14:paraId="32992CF1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099931.1</w:t>
            </w:r>
          </w:p>
        </w:tc>
        <w:tc>
          <w:tcPr>
            <w:tcW w:w="340" w:type="pct"/>
            <w:vAlign w:val="center"/>
          </w:tcPr>
          <w:p w14:paraId="395DF916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COX</w:t>
            </w:r>
          </w:p>
        </w:tc>
        <w:tc>
          <w:tcPr>
            <w:tcW w:w="1422" w:type="pct"/>
            <w:vAlign w:val="center"/>
          </w:tcPr>
          <w:p w14:paraId="65298B2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CAGTTGCCAGATGCTGAAC</w:t>
            </w:r>
          </w:p>
        </w:tc>
        <w:tc>
          <w:tcPr>
            <w:tcW w:w="710" w:type="pct"/>
            <w:vAlign w:val="center"/>
          </w:tcPr>
          <w:p w14:paraId="05CCEA1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XM_001926129.5</w:t>
            </w:r>
          </w:p>
        </w:tc>
      </w:tr>
      <w:tr w:rsidR="00B551AC" w:rsidRPr="00934B13" w14:paraId="34D27752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39352F6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4867957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AAGTGCGAGTGCAAACTGC</w:t>
            </w:r>
          </w:p>
        </w:tc>
        <w:tc>
          <w:tcPr>
            <w:tcW w:w="707" w:type="pct"/>
            <w:vAlign w:val="center"/>
          </w:tcPr>
          <w:p w14:paraId="48DE18C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0B6856C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3CD56EF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GGGTGAAGTGTTGGGCAAA</w:t>
            </w:r>
          </w:p>
        </w:tc>
        <w:tc>
          <w:tcPr>
            <w:tcW w:w="710" w:type="pct"/>
            <w:vAlign w:val="center"/>
          </w:tcPr>
          <w:p w14:paraId="630E40A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5906B9B4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093850E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LPL</w:t>
            </w:r>
          </w:p>
        </w:tc>
        <w:tc>
          <w:tcPr>
            <w:tcW w:w="1396" w:type="pct"/>
            <w:vAlign w:val="center"/>
          </w:tcPr>
          <w:p w14:paraId="50850FD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CACATTCACCAGAGGGTC</w:t>
            </w:r>
          </w:p>
        </w:tc>
        <w:tc>
          <w:tcPr>
            <w:tcW w:w="707" w:type="pct"/>
            <w:vAlign w:val="center"/>
          </w:tcPr>
          <w:p w14:paraId="1BBD044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214286.1</w:t>
            </w:r>
          </w:p>
        </w:tc>
        <w:tc>
          <w:tcPr>
            <w:tcW w:w="340" w:type="pct"/>
            <w:vAlign w:val="center"/>
          </w:tcPr>
          <w:p w14:paraId="3D5A87A4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ATP5</w:t>
            </w:r>
          </w:p>
        </w:tc>
        <w:tc>
          <w:tcPr>
            <w:tcW w:w="1422" w:type="pct"/>
            <w:vAlign w:val="center"/>
          </w:tcPr>
          <w:p w14:paraId="5512629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CGCCATTGATGGAAAGGGT</w:t>
            </w:r>
          </w:p>
        </w:tc>
        <w:tc>
          <w:tcPr>
            <w:tcW w:w="710" w:type="pct"/>
            <w:vAlign w:val="center"/>
          </w:tcPr>
          <w:p w14:paraId="3D5DF82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185142.1</w:t>
            </w:r>
          </w:p>
        </w:tc>
      </w:tr>
      <w:tr w:rsidR="00B551AC" w:rsidRPr="00934B13" w14:paraId="3CA23A94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720F02AF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44E6DAA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CATGGGAGCACTTCACG</w:t>
            </w:r>
          </w:p>
        </w:tc>
        <w:tc>
          <w:tcPr>
            <w:tcW w:w="707" w:type="pct"/>
            <w:vAlign w:val="center"/>
          </w:tcPr>
          <w:p w14:paraId="675FF64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67784DBF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0D4B829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GGTTCCCGCACAGAGATTC</w:t>
            </w:r>
          </w:p>
        </w:tc>
        <w:tc>
          <w:tcPr>
            <w:tcW w:w="710" w:type="pct"/>
            <w:vAlign w:val="center"/>
          </w:tcPr>
          <w:p w14:paraId="24DC908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7EF1AAA2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36AE12F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HSL</w:t>
            </w:r>
          </w:p>
        </w:tc>
        <w:tc>
          <w:tcPr>
            <w:tcW w:w="1396" w:type="pct"/>
            <w:vAlign w:val="center"/>
          </w:tcPr>
          <w:p w14:paraId="4F194C7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CAGCATCTTCTTCCGCACA</w:t>
            </w:r>
          </w:p>
        </w:tc>
        <w:tc>
          <w:tcPr>
            <w:tcW w:w="707" w:type="pct"/>
            <w:vAlign w:val="center"/>
          </w:tcPr>
          <w:p w14:paraId="1898464F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214315.3</w:t>
            </w:r>
          </w:p>
        </w:tc>
        <w:tc>
          <w:tcPr>
            <w:tcW w:w="340" w:type="pct"/>
            <w:vAlign w:val="center"/>
          </w:tcPr>
          <w:p w14:paraId="24CDF195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CytC</w:t>
            </w:r>
          </w:p>
        </w:tc>
        <w:tc>
          <w:tcPr>
            <w:tcW w:w="1422" w:type="pct"/>
            <w:vAlign w:val="center"/>
          </w:tcPr>
          <w:p w14:paraId="0BB9B367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CGGAGTCACCAGTGCTAGA</w:t>
            </w:r>
          </w:p>
        </w:tc>
        <w:tc>
          <w:tcPr>
            <w:tcW w:w="710" w:type="pct"/>
            <w:vAlign w:val="center"/>
          </w:tcPr>
          <w:p w14:paraId="6E243AD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XM_003127002.3</w:t>
            </w:r>
          </w:p>
        </w:tc>
      </w:tr>
      <w:tr w:rsidR="00B551AC" w:rsidRPr="00934B13" w14:paraId="4C2876A9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182BFDF8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6ABAC2F8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AGCCCTTGCGTAGAGTGACA</w:t>
            </w:r>
          </w:p>
        </w:tc>
        <w:tc>
          <w:tcPr>
            <w:tcW w:w="707" w:type="pct"/>
            <w:vAlign w:val="center"/>
          </w:tcPr>
          <w:p w14:paraId="19D6A6E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5ACE64C1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3AFC22B8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GAACATTGAGGCCTACGGA</w:t>
            </w:r>
          </w:p>
        </w:tc>
        <w:tc>
          <w:tcPr>
            <w:tcW w:w="710" w:type="pct"/>
            <w:vAlign w:val="center"/>
          </w:tcPr>
          <w:p w14:paraId="75CCC82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6CBCB49E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475D053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CPT1α</w:t>
            </w:r>
          </w:p>
        </w:tc>
        <w:tc>
          <w:tcPr>
            <w:tcW w:w="1396" w:type="pct"/>
            <w:vAlign w:val="center"/>
          </w:tcPr>
          <w:p w14:paraId="569ED8D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CAAAAACGGCAAGATGGGC</w:t>
            </w:r>
          </w:p>
        </w:tc>
        <w:tc>
          <w:tcPr>
            <w:tcW w:w="707" w:type="pct"/>
            <w:vAlign w:val="center"/>
          </w:tcPr>
          <w:p w14:paraId="26F093BB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129805.1</w:t>
            </w:r>
          </w:p>
        </w:tc>
        <w:tc>
          <w:tcPr>
            <w:tcW w:w="340" w:type="pct"/>
            <w:vAlign w:val="center"/>
          </w:tcPr>
          <w:p w14:paraId="7660438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UQCRB</w:t>
            </w:r>
          </w:p>
        </w:tc>
        <w:tc>
          <w:tcPr>
            <w:tcW w:w="1422" w:type="pct"/>
            <w:vAlign w:val="center"/>
          </w:tcPr>
          <w:p w14:paraId="660C5129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CATCAGGCAACGCTTCTGTC</w:t>
            </w:r>
          </w:p>
        </w:tc>
        <w:tc>
          <w:tcPr>
            <w:tcW w:w="710" w:type="pct"/>
            <w:vAlign w:val="center"/>
          </w:tcPr>
          <w:p w14:paraId="0192831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001185172.1</w:t>
            </w:r>
          </w:p>
        </w:tc>
      </w:tr>
      <w:tr w:rsidR="00B551AC" w:rsidRPr="00934B13" w14:paraId="3585B915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1E69FD60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vAlign w:val="center"/>
          </w:tcPr>
          <w:p w14:paraId="632A0126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GGAATGTTGGGGTTGGTGT</w:t>
            </w:r>
          </w:p>
        </w:tc>
        <w:tc>
          <w:tcPr>
            <w:tcW w:w="707" w:type="pct"/>
            <w:vAlign w:val="center"/>
          </w:tcPr>
          <w:p w14:paraId="5D7AEE4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vAlign w:val="center"/>
          </w:tcPr>
          <w:p w14:paraId="501369EA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13D30D3A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TATACCCTCCAGCCACTTGC</w:t>
            </w:r>
          </w:p>
        </w:tc>
        <w:tc>
          <w:tcPr>
            <w:tcW w:w="710" w:type="pct"/>
            <w:vAlign w:val="center"/>
          </w:tcPr>
          <w:p w14:paraId="22AF2E08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289ED4DE" w14:textId="77777777" w:rsidTr="00646EFF">
        <w:trPr>
          <w:trHeight w:val="397"/>
          <w:jc w:val="center"/>
        </w:trPr>
        <w:tc>
          <w:tcPr>
            <w:tcW w:w="425" w:type="pct"/>
            <w:vAlign w:val="center"/>
          </w:tcPr>
          <w:p w14:paraId="661A1BB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934B13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SIRT1</w:t>
            </w:r>
          </w:p>
        </w:tc>
        <w:tc>
          <w:tcPr>
            <w:tcW w:w="1396" w:type="pct"/>
            <w:vAlign w:val="center"/>
          </w:tcPr>
          <w:p w14:paraId="12A71BF2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GTGGTTCCTCGATGTCCTA</w:t>
            </w:r>
          </w:p>
        </w:tc>
        <w:tc>
          <w:tcPr>
            <w:tcW w:w="707" w:type="pct"/>
            <w:vAlign w:val="center"/>
          </w:tcPr>
          <w:p w14:paraId="2FE7D72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NM_001145750.1</w:t>
            </w:r>
          </w:p>
        </w:tc>
        <w:tc>
          <w:tcPr>
            <w:tcW w:w="340" w:type="pct"/>
            <w:vAlign w:val="center"/>
          </w:tcPr>
          <w:p w14:paraId="6C369F07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vAlign w:val="center"/>
          </w:tcPr>
          <w:p w14:paraId="067FCCE7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10" w:type="pct"/>
            <w:vAlign w:val="center"/>
          </w:tcPr>
          <w:p w14:paraId="6FE4690C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B551AC" w:rsidRPr="00934B13" w14:paraId="54536768" w14:textId="77777777" w:rsidTr="00646EFF">
        <w:trPr>
          <w:trHeight w:val="397"/>
          <w:jc w:val="center"/>
        </w:trPr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70590483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396" w:type="pct"/>
            <w:tcBorders>
              <w:bottom w:val="single" w:sz="12" w:space="0" w:color="auto"/>
            </w:tcBorders>
            <w:vAlign w:val="center"/>
          </w:tcPr>
          <w:p w14:paraId="220F1AD1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934B13">
              <w:rPr>
                <w:rFonts w:ascii="Times New Roman" w:hAnsi="Times New Roman" w:cs="Times New Roman"/>
                <w:bCs/>
                <w:sz w:val="22"/>
              </w:rPr>
              <w:t>GGTGAGGCAAAGGTTCCCTA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vAlign w:val="center"/>
          </w:tcPr>
          <w:p w14:paraId="388475E7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4CABFEAD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sz w:val="22"/>
              </w:rPr>
            </w:pPr>
          </w:p>
        </w:tc>
        <w:tc>
          <w:tcPr>
            <w:tcW w:w="1422" w:type="pct"/>
            <w:tcBorders>
              <w:bottom w:val="single" w:sz="12" w:space="0" w:color="auto"/>
            </w:tcBorders>
            <w:vAlign w:val="center"/>
          </w:tcPr>
          <w:p w14:paraId="7D5611E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10" w:type="pct"/>
            <w:tcBorders>
              <w:bottom w:val="single" w:sz="12" w:space="0" w:color="auto"/>
            </w:tcBorders>
            <w:vAlign w:val="center"/>
          </w:tcPr>
          <w:p w14:paraId="69FAC48E" w14:textId="77777777" w:rsidR="00B551AC" w:rsidRPr="00934B13" w:rsidRDefault="00B551AC" w:rsidP="00646EFF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1EB2E93C" w14:textId="77777777" w:rsidR="00B551AC" w:rsidRPr="00934B13" w:rsidRDefault="00B551AC" w:rsidP="00B551A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</w:rPr>
      </w:pPr>
      <w:r w:rsidRPr="00934B13">
        <w:rPr>
          <w:rFonts w:ascii="Times New Roman" w:hAnsi="Times New Roman" w:cs="Times New Roman"/>
          <w:bCs/>
          <w:vertAlign w:val="superscript"/>
        </w:rPr>
        <w:t>1</w:t>
      </w:r>
      <w:r w:rsidRPr="00934B13">
        <w:rPr>
          <w:rFonts w:ascii="Times New Roman" w:hAnsi="Times New Roman" w:cs="Times New Roman"/>
          <w:bCs/>
        </w:rPr>
        <w:t xml:space="preserve"> </w:t>
      </w:r>
      <w:r w:rsidRPr="00934B13">
        <w:rPr>
          <w:rFonts w:ascii="Times New Roman" w:eastAsia="宋体" w:hAnsi="Times New Roman" w:cs="Times New Roman"/>
          <w:bCs/>
          <w:i/>
          <w:iCs/>
        </w:rPr>
        <w:t>SREBP1c</w:t>
      </w:r>
      <w:r w:rsidRPr="00934B13">
        <w:rPr>
          <w:rFonts w:ascii="Times New Roman" w:eastAsia="宋体" w:hAnsi="Times New Roman" w:cs="Times New Roman"/>
          <w:bCs/>
        </w:rPr>
        <w:t xml:space="preserve"> </w:t>
      </w:r>
      <w:r w:rsidRPr="00934B13">
        <w:rPr>
          <w:rFonts w:ascii="Times New Roman" w:eastAsia="宋体" w:hAnsi="Times New Roman" w:cs="Times New Roman" w:hint="eastAsia"/>
          <w:bCs/>
        </w:rPr>
        <w:t>=</w:t>
      </w:r>
      <w:r w:rsidRPr="00934B13">
        <w:rPr>
          <w:rFonts w:ascii="Times New Roman" w:eastAsia="宋体" w:hAnsi="Times New Roman" w:cs="Times New Roman"/>
          <w:bCs/>
        </w:rPr>
        <w:t xml:space="preserve"> sterol regulatory element binding protein 1c</w:t>
      </w:r>
      <w:r w:rsidRPr="00934B13">
        <w:rPr>
          <w:rFonts w:ascii="Times New Roman" w:eastAsia="宋体" w:hAnsi="Times New Roman" w:cs="Times New Roman" w:hint="eastAsia"/>
          <w:bCs/>
        </w:rPr>
        <w:t>;</w:t>
      </w:r>
      <w:r w:rsidRPr="00934B13">
        <w:rPr>
          <w:rFonts w:ascii="Times New Roman" w:eastAsia="宋体" w:hAnsi="Times New Roman" w:cs="Times New Roman"/>
          <w:bCs/>
        </w:rPr>
        <w:t xml:space="preserve"> </w:t>
      </w:r>
      <w:r w:rsidRPr="00934B13">
        <w:rPr>
          <w:rFonts w:ascii="Times New Roman" w:eastAsia="宋体" w:hAnsi="Times New Roman" w:cs="Times New Roman"/>
          <w:bCs/>
          <w:i/>
          <w:iCs/>
        </w:rPr>
        <w:t>PPARγ</w:t>
      </w:r>
      <w:r w:rsidRPr="00934B13">
        <w:rPr>
          <w:rFonts w:ascii="Times New Roman" w:eastAsia="宋体" w:hAnsi="Times New Roman" w:cs="Times New Roman"/>
          <w:bCs/>
        </w:rPr>
        <w:t xml:space="preserve"> = peroxisome proliferator activated receptor gamma; </w:t>
      </w:r>
      <w:r w:rsidRPr="00934B13">
        <w:rPr>
          <w:rFonts w:ascii="Times New Roman" w:eastAsia="宋体" w:hAnsi="Times New Roman" w:cs="Times New Roman"/>
          <w:bCs/>
          <w:i/>
          <w:iCs/>
        </w:rPr>
        <w:t>ACC</w:t>
      </w:r>
      <w:r w:rsidRPr="00934B13">
        <w:rPr>
          <w:rFonts w:ascii="Times New Roman" w:eastAsia="宋体" w:hAnsi="Times New Roman" w:cs="Times New Roman"/>
          <w:bCs/>
        </w:rPr>
        <w:t xml:space="preserve"> = acetyl-CoA carboxylase; </w:t>
      </w:r>
      <w:r w:rsidRPr="00934B13">
        <w:rPr>
          <w:rFonts w:ascii="Times New Roman" w:eastAsia="宋体" w:hAnsi="Times New Roman" w:cs="Times New Roman"/>
          <w:bCs/>
          <w:i/>
          <w:iCs/>
        </w:rPr>
        <w:t>FAS</w:t>
      </w:r>
      <w:r w:rsidRPr="00934B13">
        <w:rPr>
          <w:rFonts w:ascii="Times New Roman" w:eastAsia="宋体" w:hAnsi="Times New Roman" w:cs="Times New Roman"/>
          <w:bCs/>
        </w:rPr>
        <w:t xml:space="preserve"> = fatty acid synthase; </w:t>
      </w:r>
      <w:r w:rsidRPr="00934B13">
        <w:rPr>
          <w:rFonts w:ascii="Times New Roman" w:eastAsia="宋体" w:hAnsi="Times New Roman" w:cs="Times New Roman"/>
          <w:bCs/>
          <w:i/>
          <w:iCs/>
        </w:rPr>
        <w:t>MTTP</w:t>
      </w:r>
      <w:r w:rsidRPr="00934B13">
        <w:rPr>
          <w:rFonts w:ascii="Times New Roman" w:eastAsia="宋体" w:hAnsi="Times New Roman" w:cs="Times New Roman"/>
          <w:bCs/>
        </w:rPr>
        <w:t xml:space="preserve"> = microsomal triglyceride transfer protein; </w:t>
      </w:r>
      <w:r w:rsidRPr="00934B13">
        <w:rPr>
          <w:rFonts w:ascii="Times New Roman" w:eastAsia="宋体" w:hAnsi="Times New Roman" w:cs="Times New Roman"/>
          <w:bCs/>
          <w:i/>
          <w:iCs/>
        </w:rPr>
        <w:t>CD36</w:t>
      </w:r>
      <w:r w:rsidRPr="00934B13">
        <w:rPr>
          <w:rFonts w:ascii="Times New Roman" w:eastAsia="宋体" w:hAnsi="Times New Roman" w:cs="Times New Roman"/>
          <w:bCs/>
        </w:rPr>
        <w:t xml:space="preserve"> = cluster of differentiation 36; </w:t>
      </w:r>
      <w:r w:rsidRPr="00934B13">
        <w:rPr>
          <w:rFonts w:ascii="Times New Roman" w:eastAsia="宋体" w:hAnsi="Times New Roman" w:cs="Times New Roman"/>
          <w:bCs/>
          <w:i/>
          <w:iCs/>
        </w:rPr>
        <w:t>FATP1</w:t>
      </w:r>
      <w:r w:rsidRPr="00934B13">
        <w:rPr>
          <w:rFonts w:ascii="Times New Roman" w:eastAsia="宋体" w:hAnsi="Times New Roman" w:cs="Times New Roman"/>
          <w:bCs/>
        </w:rPr>
        <w:t xml:space="preserve"> = fatty acid transport protein 1; </w:t>
      </w:r>
      <w:r w:rsidRPr="00934B13">
        <w:rPr>
          <w:rFonts w:ascii="Times New Roman" w:eastAsia="宋体" w:hAnsi="Times New Roman" w:cs="Times New Roman"/>
          <w:bCs/>
          <w:i/>
          <w:iCs/>
        </w:rPr>
        <w:t>FABP3</w:t>
      </w:r>
      <w:r w:rsidRPr="00934B13">
        <w:rPr>
          <w:rFonts w:ascii="Times New Roman" w:eastAsia="宋体" w:hAnsi="Times New Roman" w:cs="Times New Roman"/>
          <w:bCs/>
        </w:rPr>
        <w:t xml:space="preserve"> = fatty acid binding protein 3; </w:t>
      </w:r>
      <w:r w:rsidRPr="00934B13">
        <w:rPr>
          <w:rFonts w:ascii="Times New Roman" w:eastAsia="宋体" w:hAnsi="Times New Roman" w:cs="Times New Roman"/>
          <w:bCs/>
          <w:i/>
          <w:iCs/>
        </w:rPr>
        <w:t>LPL</w:t>
      </w:r>
      <w:r w:rsidRPr="00934B13">
        <w:rPr>
          <w:rFonts w:ascii="Times New Roman" w:eastAsia="宋体" w:hAnsi="Times New Roman" w:cs="Times New Roman"/>
          <w:bCs/>
        </w:rPr>
        <w:t xml:space="preserve"> = lipoprotein lipase; </w:t>
      </w:r>
      <w:r w:rsidRPr="00934B13">
        <w:rPr>
          <w:rFonts w:ascii="Times New Roman" w:eastAsia="宋体" w:hAnsi="Times New Roman" w:cs="Times New Roman"/>
          <w:bCs/>
          <w:i/>
          <w:iCs/>
        </w:rPr>
        <w:t>HSL</w:t>
      </w:r>
      <w:r w:rsidRPr="00934B13">
        <w:rPr>
          <w:rFonts w:ascii="Times New Roman" w:eastAsia="宋体" w:hAnsi="Times New Roman" w:cs="Times New Roman"/>
          <w:bCs/>
        </w:rPr>
        <w:t xml:space="preserve"> = hormone-sensitive lipase; </w:t>
      </w:r>
      <w:r w:rsidRPr="00934B13">
        <w:rPr>
          <w:rFonts w:ascii="Times New Roman" w:eastAsia="宋体" w:hAnsi="Times New Roman" w:cs="Times New Roman"/>
          <w:bCs/>
          <w:i/>
          <w:iCs/>
        </w:rPr>
        <w:t>CPT1α</w:t>
      </w:r>
      <w:r w:rsidRPr="00934B13">
        <w:rPr>
          <w:rFonts w:ascii="Times New Roman" w:eastAsia="宋体" w:hAnsi="Times New Roman" w:cs="Times New Roman"/>
          <w:bCs/>
        </w:rPr>
        <w:t xml:space="preserve"> = carnitine palmitoyltransferase 1 alpha; </w:t>
      </w:r>
      <w:r w:rsidRPr="00934B13">
        <w:rPr>
          <w:rFonts w:ascii="Times New Roman" w:eastAsia="宋体" w:hAnsi="Times New Roman" w:cs="Times New Roman"/>
          <w:bCs/>
          <w:i/>
          <w:iCs/>
        </w:rPr>
        <w:t>SIRT1</w:t>
      </w:r>
      <w:r w:rsidRPr="00934B13">
        <w:rPr>
          <w:rFonts w:ascii="Times New Roman" w:eastAsia="宋体" w:hAnsi="Times New Roman" w:cs="Times New Roman"/>
          <w:bCs/>
        </w:rPr>
        <w:t xml:space="preserve"> = sirtuin l; </w:t>
      </w:r>
      <w:r w:rsidRPr="00934B13">
        <w:rPr>
          <w:rFonts w:ascii="Times New Roman" w:eastAsia="宋体" w:hAnsi="Times New Roman" w:cs="Times New Roman"/>
          <w:bCs/>
          <w:i/>
          <w:iCs/>
        </w:rPr>
        <w:t>PGC1α</w:t>
      </w:r>
      <w:r w:rsidRPr="00934B13">
        <w:rPr>
          <w:rFonts w:ascii="Times New Roman" w:eastAsia="宋体" w:hAnsi="Times New Roman" w:cs="Times New Roman"/>
          <w:bCs/>
        </w:rPr>
        <w:t xml:space="preserve"> = peroxisome proliferation activated receptor γ</w:t>
      </w:r>
      <w:r w:rsidRPr="00934B13">
        <w:rPr>
          <w:rFonts w:ascii="Times New Roman" w:eastAsia="宋体" w:hAnsi="Times New Roman" w:cs="Times New Roman" w:hint="eastAsia"/>
          <w:bCs/>
        </w:rPr>
        <w:t xml:space="preserve"> </w:t>
      </w:r>
      <w:r w:rsidRPr="00934B13">
        <w:rPr>
          <w:rFonts w:ascii="Times New Roman" w:eastAsia="宋体" w:hAnsi="Times New Roman" w:cs="Times New Roman"/>
          <w:bCs/>
        </w:rPr>
        <w:t xml:space="preserve">coactivator 1α; </w:t>
      </w:r>
      <w:r w:rsidRPr="00934B13">
        <w:rPr>
          <w:rFonts w:ascii="Times New Roman" w:eastAsia="宋体" w:hAnsi="Times New Roman" w:cs="Times New Roman"/>
          <w:bCs/>
          <w:i/>
          <w:iCs/>
        </w:rPr>
        <w:t>NRF1</w:t>
      </w:r>
      <w:r w:rsidRPr="00934B13">
        <w:rPr>
          <w:rFonts w:ascii="Times New Roman" w:eastAsia="宋体" w:hAnsi="Times New Roman" w:cs="Times New Roman"/>
          <w:bCs/>
        </w:rPr>
        <w:t xml:space="preserve"> = nuclear respiratory factor l; </w:t>
      </w:r>
      <w:r w:rsidRPr="00934B13">
        <w:rPr>
          <w:rFonts w:ascii="Times New Roman" w:eastAsia="宋体" w:hAnsi="Times New Roman" w:cs="Times New Roman"/>
          <w:bCs/>
          <w:i/>
          <w:iCs/>
        </w:rPr>
        <w:t>ERRα</w:t>
      </w:r>
      <w:r w:rsidRPr="00934B13">
        <w:rPr>
          <w:rFonts w:ascii="Times New Roman" w:eastAsia="宋体" w:hAnsi="Times New Roman" w:cs="Times New Roman"/>
          <w:bCs/>
        </w:rPr>
        <w:t xml:space="preserve"> = estrogen-related receptor α; </w:t>
      </w:r>
      <w:r w:rsidRPr="00934B13">
        <w:rPr>
          <w:rFonts w:ascii="Times New Roman" w:eastAsia="宋体" w:hAnsi="Times New Roman" w:cs="Times New Roman"/>
          <w:bCs/>
          <w:i/>
          <w:iCs/>
        </w:rPr>
        <w:t>TFAM</w:t>
      </w:r>
      <w:r w:rsidRPr="00934B13">
        <w:rPr>
          <w:rFonts w:ascii="Times New Roman" w:eastAsia="宋体" w:hAnsi="Times New Roman" w:cs="Times New Roman"/>
          <w:bCs/>
        </w:rPr>
        <w:t xml:space="preserve"> = mitochondrial transcription factor A; </w:t>
      </w:r>
      <w:r w:rsidRPr="00934B13">
        <w:rPr>
          <w:rFonts w:ascii="Times New Roman" w:eastAsia="宋体" w:hAnsi="Times New Roman" w:cs="Times New Roman"/>
          <w:bCs/>
          <w:i/>
          <w:iCs/>
        </w:rPr>
        <w:t>POLG</w:t>
      </w:r>
      <w:r w:rsidRPr="00934B13">
        <w:rPr>
          <w:rFonts w:ascii="Times New Roman" w:eastAsia="宋体" w:hAnsi="Times New Roman" w:cs="Times New Roman"/>
          <w:bCs/>
        </w:rPr>
        <w:t xml:space="preserve"> = Polymerase; </w:t>
      </w:r>
      <w:r w:rsidRPr="00934B13">
        <w:rPr>
          <w:rFonts w:ascii="Times New Roman" w:eastAsia="宋体" w:hAnsi="Times New Roman" w:cs="Times New Roman"/>
          <w:bCs/>
          <w:i/>
          <w:iCs/>
        </w:rPr>
        <w:t>AMPK</w:t>
      </w:r>
      <w:r w:rsidRPr="00934B13">
        <w:rPr>
          <w:rFonts w:ascii="Times New Roman" w:eastAsia="宋体" w:hAnsi="Times New Roman" w:cs="Times New Roman"/>
          <w:bCs/>
        </w:rPr>
        <w:t xml:space="preserve"> = Adenosine 5’-monophosphate-activated</w:t>
      </w:r>
      <w:r w:rsidRPr="00934B13">
        <w:rPr>
          <w:rFonts w:ascii="Times New Roman" w:eastAsia="宋体" w:hAnsi="Times New Roman" w:cs="Times New Roman" w:hint="eastAsia"/>
          <w:bCs/>
        </w:rPr>
        <w:t xml:space="preserve"> </w:t>
      </w:r>
      <w:r w:rsidRPr="00934B13">
        <w:rPr>
          <w:rFonts w:ascii="Times New Roman" w:eastAsia="宋体" w:hAnsi="Times New Roman" w:cs="Times New Roman"/>
          <w:bCs/>
        </w:rPr>
        <w:t xml:space="preserve">protein kinase; </w:t>
      </w:r>
      <w:r w:rsidRPr="00934B13">
        <w:rPr>
          <w:rFonts w:ascii="Times New Roman" w:eastAsia="宋体" w:hAnsi="Times New Roman" w:cs="Times New Roman"/>
          <w:bCs/>
          <w:i/>
          <w:iCs/>
        </w:rPr>
        <w:t>NDUFA</w:t>
      </w:r>
      <w:r w:rsidRPr="00934B13">
        <w:rPr>
          <w:rFonts w:ascii="Times New Roman" w:eastAsia="宋体" w:hAnsi="Times New Roman" w:cs="Times New Roman"/>
          <w:bCs/>
        </w:rPr>
        <w:t xml:space="preserve"> = NADH dehydrogenase (ubiquinone) 1α</w:t>
      </w:r>
      <w:r w:rsidRPr="00934B13">
        <w:rPr>
          <w:rFonts w:ascii="Times New Roman" w:eastAsia="宋体" w:hAnsi="Times New Roman" w:cs="Times New Roman" w:hint="eastAsia"/>
          <w:bCs/>
        </w:rPr>
        <w:t xml:space="preserve"> </w:t>
      </w:r>
      <w:r w:rsidRPr="00934B13">
        <w:rPr>
          <w:rFonts w:ascii="Times New Roman" w:eastAsia="宋体" w:hAnsi="Times New Roman" w:cs="Times New Roman"/>
          <w:bCs/>
        </w:rPr>
        <w:t xml:space="preserve">subcomplex; </w:t>
      </w:r>
      <w:r w:rsidRPr="00934B13">
        <w:rPr>
          <w:rFonts w:ascii="Times New Roman" w:eastAsia="宋体" w:hAnsi="Times New Roman" w:cs="Times New Roman"/>
          <w:bCs/>
          <w:i/>
          <w:iCs/>
        </w:rPr>
        <w:t>SDH</w:t>
      </w:r>
      <w:r w:rsidRPr="00934B13">
        <w:rPr>
          <w:rFonts w:ascii="Times New Roman" w:eastAsia="宋体" w:hAnsi="Times New Roman" w:cs="Times New Roman"/>
          <w:bCs/>
        </w:rPr>
        <w:t xml:space="preserve"> = succinate dehydrogenase complex</w:t>
      </w:r>
      <w:r w:rsidRPr="00934B13">
        <w:rPr>
          <w:rFonts w:ascii="Times New Roman" w:eastAsia="宋体" w:hAnsi="Times New Roman" w:cs="Times New Roman" w:hint="eastAsia"/>
          <w:bCs/>
        </w:rPr>
        <w:t xml:space="preserve"> </w:t>
      </w:r>
      <w:r w:rsidRPr="00934B13">
        <w:rPr>
          <w:rFonts w:ascii="Times New Roman" w:eastAsia="宋体" w:hAnsi="Times New Roman" w:cs="Times New Roman"/>
          <w:bCs/>
        </w:rPr>
        <w:t xml:space="preserve">flavoprotein subunit; </w:t>
      </w:r>
      <w:r w:rsidRPr="00934B13">
        <w:rPr>
          <w:rFonts w:ascii="Times New Roman" w:eastAsia="宋体" w:hAnsi="Times New Roman" w:cs="Times New Roman"/>
          <w:bCs/>
          <w:i/>
          <w:iCs/>
        </w:rPr>
        <w:t>COX</w:t>
      </w:r>
      <w:r w:rsidRPr="00934B13">
        <w:rPr>
          <w:rFonts w:ascii="Times New Roman" w:eastAsia="宋体" w:hAnsi="Times New Roman" w:cs="Times New Roman"/>
          <w:bCs/>
        </w:rPr>
        <w:t xml:space="preserve"> = cytochrome c oxidase; </w:t>
      </w:r>
      <w:r w:rsidRPr="00934B13">
        <w:rPr>
          <w:rFonts w:ascii="Times New Roman" w:eastAsia="宋体" w:hAnsi="Times New Roman" w:cs="Times New Roman"/>
          <w:bCs/>
          <w:i/>
          <w:iCs/>
        </w:rPr>
        <w:t>ATP5</w:t>
      </w:r>
      <w:r w:rsidRPr="00934B13">
        <w:rPr>
          <w:rFonts w:ascii="Times New Roman" w:eastAsia="宋体" w:hAnsi="Times New Roman" w:cs="Times New Roman"/>
          <w:bCs/>
        </w:rPr>
        <w:t xml:space="preserve"> = adenosine triphosphate5; </w:t>
      </w:r>
      <w:r w:rsidRPr="00934B13">
        <w:rPr>
          <w:rFonts w:ascii="Times New Roman" w:eastAsia="宋体" w:hAnsi="Times New Roman" w:cs="Times New Roman"/>
          <w:bCs/>
          <w:i/>
          <w:iCs/>
        </w:rPr>
        <w:t>CytC</w:t>
      </w:r>
      <w:r w:rsidRPr="00934B13">
        <w:rPr>
          <w:rFonts w:ascii="Times New Roman" w:eastAsia="宋体" w:hAnsi="Times New Roman" w:cs="Times New Roman"/>
          <w:bCs/>
        </w:rPr>
        <w:t xml:space="preserve"> = cytochrome c; </w:t>
      </w:r>
      <w:r w:rsidRPr="00934B13">
        <w:rPr>
          <w:rFonts w:ascii="Times New Roman" w:eastAsia="宋体" w:hAnsi="Times New Roman" w:cs="Times New Roman"/>
          <w:bCs/>
          <w:i/>
          <w:iCs/>
        </w:rPr>
        <w:t>UQCRB</w:t>
      </w:r>
      <w:r w:rsidRPr="00934B13">
        <w:rPr>
          <w:rFonts w:ascii="Times New Roman" w:eastAsia="宋体" w:hAnsi="Times New Roman" w:cs="Times New Roman"/>
          <w:bCs/>
        </w:rPr>
        <w:t xml:space="preserve"> = ubiquinol-cytochrome c reductase binding protein</w:t>
      </w:r>
      <w:r w:rsidRPr="00934B13">
        <w:rPr>
          <w:rFonts w:ascii="Times New Roman" w:hAnsi="Times New Roman" w:cs="Times New Roman"/>
        </w:rPr>
        <w:t>.</w:t>
      </w:r>
    </w:p>
    <w:p w14:paraId="50AA5E37" w14:textId="77777777" w:rsidR="00B551AC" w:rsidRPr="00934B13" w:rsidRDefault="00B551AC" w:rsidP="00B551A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Cs/>
          <w:vertAlign w:val="superscript"/>
        </w:rPr>
      </w:pPr>
      <w:r w:rsidRPr="00934B13">
        <w:rPr>
          <w:rFonts w:ascii="Times New Roman" w:hAnsi="Times New Roman" w:cs="Times New Roman"/>
          <w:bCs/>
          <w:vertAlign w:val="superscript"/>
        </w:rPr>
        <w:t xml:space="preserve">2 </w:t>
      </w:r>
      <w:r w:rsidRPr="00934B13">
        <w:rPr>
          <w:rFonts w:ascii="Times New Roman" w:hAnsi="Times New Roman" w:cs="Times New Roman"/>
          <w:bCs/>
        </w:rPr>
        <w:t>GenBank Accession Number.</w:t>
      </w:r>
    </w:p>
    <w:p w14:paraId="57A4E863" w14:textId="77777777" w:rsidR="00B551AC" w:rsidRPr="00B551AC" w:rsidRDefault="00B551AC" w:rsidP="003C643D">
      <w:pPr>
        <w:pStyle w:val="ab"/>
        <w:spacing w:line="320" w:lineRule="exact"/>
        <w:ind w:firstLineChars="0" w:firstLine="0"/>
        <w:jc w:val="left"/>
        <w:rPr>
          <w:rFonts w:ascii="Times New Roman" w:hAnsi="Times New Roman" w:cs="Times New Roman"/>
          <w:sz w:val="18"/>
          <w:szCs w:val="18"/>
        </w:rPr>
      </w:pPr>
    </w:p>
    <w:sectPr w:rsidR="00B551AC" w:rsidRPr="00B551AC" w:rsidSect="001B353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2D3CBB" w14:textId="77777777" w:rsidR="00DD20C9" w:rsidRDefault="00DD20C9" w:rsidP="007D1FC7">
      <w:r>
        <w:separator/>
      </w:r>
    </w:p>
  </w:endnote>
  <w:endnote w:type="continuationSeparator" w:id="0">
    <w:p w14:paraId="2629F9E3" w14:textId="77777777" w:rsidR="00DD20C9" w:rsidRDefault="00DD20C9" w:rsidP="007D1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028B54" w14:textId="77777777" w:rsidR="00DD20C9" w:rsidRDefault="00DD20C9" w:rsidP="007D1FC7">
      <w:r>
        <w:separator/>
      </w:r>
    </w:p>
  </w:footnote>
  <w:footnote w:type="continuationSeparator" w:id="0">
    <w:p w14:paraId="42B843CC" w14:textId="77777777" w:rsidR="00DD20C9" w:rsidRDefault="00DD20C9" w:rsidP="007D1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a0stp0aw5stwef9d6vaz5sd5dpw9twrs22&quot;&gt;我的EndNote库&lt;record-ids&gt;&lt;item&gt;546&lt;/item&gt;&lt;item&gt;547&lt;/item&gt;&lt;item&gt;548&lt;/item&gt;&lt;item&gt;549&lt;/item&gt;&lt;/record-ids&gt;&lt;/item&gt;&lt;/Libraries&gt;"/>
  </w:docVars>
  <w:rsids>
    <w:rsidRoot w:val="006B112E"/>
    <w:rsid w:val="0000245B"/>
    <w:rsid w:val="0000554D"/>
    <w:rsid w:val="000155B5"/>
    <w:rsid w:val="00017D7D"/>
    <w:rsid w:val="00021939"/>
    <w:rsid w:val="000221F2"/>
    <w:rsid w:val="00022BD4"/>
    <w:rsid w:val="00036F36"/>
    <w:rsid w:val="000432C9"/>
    <w:rsid w:val="00044390"/>
    <w:rsid w:val="00044A72"/>
    <w:rsid w:val="00051052"/>
    <w:rsid w:val="00053462"/>
    <w:rsid w:val="000556DD"/>
    <w:rsid w:val="000572E1"/>
    <w:rsid w:val="00060F0E"/>
    <w:rsid w:val="0006560E"/>
    <w:rsid w:val="00065BF3"/>
    <w:rsid w:val="00066367"/>
    <w:rsid w:val="0007107C"/>
    <w:rsid w:val="00073870"/>
    <w:rsid w:val="00074416"/>
    <w:rsid w:val="00075E0B"/>
    <w:rsid w:val="00077310"/>
    <w:rsid w:val="00082101"/>
    <w:rsid w:val="00090BD9"/>
    <w:rsid w:val="00091550"/>
    <w:rsid w:val="00091F22"/>
    <w:rsid w:val="00092F2F"/>
    <w:rsid w:val="00095AB9"/>
    <w:rsid w:val="0009740F"/>
    <w:rsid w:val="000A0704"/>
    <w:rsid w:val="000A1079"/>
    <w:rsid w:val="000A299F"/>
    <w:rsid w:val="000A3917"/>
    <w:rsid w:val="000A4E5F"/>
    <w:rsid w:val="000A5E29"/>
    <w:rsid w:val="000A6A32"/>
    <w:rsid w:val="000A7176"/>
    <w:rsid w:val="000B4443"/>
    <w:rsid w:val="000C0107"/>
    <w:rsid w:val="000C026F"/>
    <w:rsid w:val="000C5F20"/>
    <w:rsid w:val="000D447A"/>
    <w:rsid w:val="000D6055"/>
    <w:rsid w:val="000D648E"/>
    <w:rsid w:val="000D7001"/>
    <w:rsid w:val="000D7299"/>
    <w:rsid w:val="000E7501"/>
    <w:rsid w:val="000F06F3"/>
    <w:rsid w:val="000F703B"/>
    <w:rsid w:val="00105572"/>
    <w:rsid w:val="00107430"/>
    <w:rsid w:val="00113098"/>
    <w:rsid w:val="00113511"/>
    <w:rsid w:val="00113948"/>
    <w:rsid w:val="00123FF3"/>
    <w:rsid w:val="0013484E"/>
    <w:rsid w:val="001374C1"/>
    <w:rsid w:val="00137C7C"/>
    <w:rsid w:val="001467BF"/>
    <w:rsid w:val="00146D17"/>
    <w:rsid w:val="001479D2"/>
    <w:rsid w:val="0015016B"/>
    <w:rsid w:val="00151887"/>
    <w:rsid w:val="00156D5A"/>
    <w:rsid w:val="00157D2F"/>
    <w:rsid w:val="00161D08"/>
    <w:rsid w:val="00165DEA"/>
    <w:rsid w:val="00176565"/>
    <w:rsid w:val="00177562"/>
    <w:rsid w:val="00177E54"/>
    <w:rsid w:val="00185638"/>
    <w:rsid w:val="001947B6"/>
    <w:rsid w:val="001B3530"/>
    <w:rsid w:val="001B5B40"/>
    <w:rsid w:val="001B7A6E"/>
    <w:rsid w:val="001D0DBA"/>
    <w:rsid w:val="001D0E7C"/>
    <w:rsid w:val="001D1A66"/>
    <w:rsid w:val="001D1E62"/>
    <w:rsid w:val="001D443B"/>
    <w:rsid w:val="001D5DF2"/>
    <w:rsid w:val="001E392A"/>
    <w:rsid w:val="001E6451"/>
    <w:rsid w:val="001E6540"/>
    <w:rsid w:val="001E662C"/>
    <w:rsid w:val="001E6E0A"/>
    <w:rsid w:val="001F790E"/>
    <w:rsid w:val="00207BC4"/>
    <w:rsid w:val="002122A4"/>
    <w:rsid w:val="002156BA"/>
    <w:rsid w:val="00217579"/>
    <w:rsid w:val="00224378"/>
    <w:rsid w:val="00231E7B"/>
    <w:rsid w:val="002329D9"/>
    <w:rsid w:val="00233153"/>
    <w:rsid w:val="0023755A"/>
    <w:rsid w:val="00240C32"/>
    <w:rsid w:val="00241ACB"/>
    <w:rsid w:val="0024251D"/>
    <w:rsid w:val="002446A4"/>
    <w:rsid w:val="002516C8"/>
    <w:rsid w:val="00252CD5"/>
    <w:rsid w:val="00263982"/>
    <w:rsid w:val="00266F86"/>
    <w:rsid w:val="00270360"/>
    <w:rsid w:val="00270EA4"/>
    <w:rsid w:val="00275E0A"/>
    <w:rsid w:val="00277FF9"/>
    <w:rsid w:val="00280245"/>
    <w:rsid w:val="00280276"/>
    <w:rsid w:val="002842C1"/>
    <w:rsid w:val="0029176F"/>
    <w:rsid w:val="00296080"/>
    <w:rsid w:val="00296DEA"/>
    <w:rsid w:val="002A0DF0"/>
    <w:rsid w:val="002A7B74"/>
    <w:rsid w:val="002B104D"/>
    <w:rsid w:val="002B3DF5"/>
    <w:rsid w:val="002C3143"/>
    <w:rsid w:val="002C6237"/>
    <w:rsid w:val="002D1C93"/>
    <w:rsid w:val="002D4093"/>
    <w:rsid w:val="002D532E"/>
    <w:rsid w:val="002D6EAA"/>
    <w:rsid w:val="002E1275"/>
    <w:rsid w:val="002E12D9"/>
    <w:rsid w:val="002E4BEB"/>
    <w:rsid w:val="002E5453"/>
    <w:rsid w:val="002E5BD5"/>
    <w:rsid w:val="002F4C6C"/>
    <w:rsid w:val="002F6FA6"/>
    <w:rsid w:val="002F7BDB"/>
    <w:rsid w:val="00300D63"/>
    <w:rsid w:val="003016F5"/>
    <w:rsid w:val="00302B20"/>
    <w:rsid w:val="00302E48"/>
    <w:rsid w:val="0031718B"/>
    <w:rsid w:val="00317390"/>
    <w:rsid w:val="00334270"/>
    <w:rsid w:val="003357F8"/>
    <w:rsid w:val="00337538"/>
    <w:rsid w:val="003412FA"/>
    <w:rsid w:val="0034269C"/>
    <w:rsid w:val="00344F92"/>
    <w:rsid w:val="003452F9"/>
    <w:rsid w:val="00345CE0"/>
    <w:rsid w:val="003466ED"/>
    <w:rsid w:val="0035416B"/>
    <w:rsid w:val="0035506B"/>
    <w:rsid w:val="003604D1"/>
    <w:rsid w:val="00363958"/>
    <w:rsid w:val="00371B94"/>
    <w:rsid w:val="00372BDC"/>
    <w:rsid w:val="00380DA0"/>
    <w:rsid w:val="0038136D"/>
    <w:rsid w:val="00384766"/>
    <w:rsid w:val="00392F32"/>
    <w:rsid w:val="00393723"/>
    <w:rsid w:val="00394EF2"/>
    <w:rsid w:val="003A2912"/>
    <w:rsid w:val="003A4527"/>
    <w:rsid w:val="003A5AEF"/>
    <w:rsid w:val="003A5D43"/>
    <w:rsid w:val="003A6C38"/>
    <w:rsid w:val="003B759A"/>
    <w:rsid w:val="003C2865"/>
    <w:rsid w:val="003C2CC3"/>
    <w:rsid w:val="003C3E7E"/>
    <w:rsid w:val="003C4AB2"/>
    <w:rsid w:val="003C643D"/>
    <w:rsid w:val="003C7F9C"/>
    <w:rsid w:val="003D5704"/>
    <w:rsid w:val="003D63B2"/>
    <w:rsid w:val="003D7BFE"/>
    <w:rsid w:val="003E017F"/>
    <w:rsid w:val="003E2A74"/>
    <w:rsid w:val="003E7211"/>
    <w:rsid w:val="003E72EA"/>
    <w:rsid w:val="003F1816"/>
    <w:rsid w:val="003F24C0"/>
    <w:rsid w:val="003F3D91"/>
    <w:rsid w:val="003F575A"/>
    <w:rsid w:val="003F5AF2"/>
    <w:rsid w:val="00400451"/>
    <w:rsid w:val="00405507"/>
    <w:rsid w:val="00411206"/>
    <w:rsid w:val="00411496"/>
    <w:rsid w:val="0041363D"/>
    <w:rsid w:val="00417D5C"/>
    <w:rsid w:val="004221A7"/>
    <w:rsid w:val="004273CE"/>
    <w:rsid w:val="00435358"/>
    <w:rsid w:val="00446155"/>
    <w:rsid w:val="00447004"/>
    <w:rsid w:val="00455B34"/>
    <w:rsid w:val="004567EF"/>
    <w:rsid w:val="00457DA5"/>
    <w:rsid w:val="00460FB7"/>
    <w:rsid w:val="0046121D"/>
    <w:rsid w:val="004622A8"/>
    <w:rsid w:val="004726B8"/>
    <w:rsid w:val="00473165"/>
    <w:rsid w:val="0047355D"/>
    <w:rsid w:val="004758F3"/>
    <w:rsid w:val="00482D78"/>
    <w:rsid w:val="00485FE9"/>
    <w:rsid w:val="00491372"/>
    <w:rsid w:val="004918A3"/>
    <w:rsid w:val="00492EA2"/>
    <w:rsid w:val="00495550"/>
    <w:rsid w:val="00497B0E"/>
    <w:rsid w:val="00497E76"/>
    <w:rsid w:val="004A17DA"/>
    <w:rsid w:val="004A2C59"/>
    <w:rsid w:val="004A2EED"/>
    <w:rsid w:val="004A526B"/>
    <w:rsid w:val="004A6111"/>
    <w:rsid w:val="004A6A45"/>
    <w:rsid w:val="004B0338"/>
    <w:rsid w:val="004B37F2"/>
    <w:rsid w:val="004B4139"/>
    <w:rsid w:val="004B43E7"/>
    <w:rsid w:val="004B6B5A"/>
    <w:rsid w:val="004B7099"/>
    <w:rsid w:val="004C1BF9"/>
    <w:rsid w:val="004C592A"/>
    <w:rsid w:val="004C5A28"/>
    <w:rsid w:val="004C5BC5"/>
    <w:rsid w:val="004D0824"/>
    <w:rsid w:val="004D12F8"/>
    <w:rsid w:val="004D174C"/>
    <w:rsid w:val="004D214F"/>
    <w:rsid w:val="004D515F"/>
    <w:rsid w:val="004E2C52"/>
    <w:rsid w:val="004E3875"/>
    <w:rsid w:val="004E3E14"/>
    <w:rsid w:val="004E5A80"/>
    <w:rsid w:val="004F3812"/>
    <w:rsid w:val="004F53B6"/>
    <w:rsid w:val="00501CC4"/>
    <w:rsid w:val="00503765"/>
    <w:rsid w:val="00507701"/>
    <w:rsid w:val="00512F48"/>
    <w:rsid w:val="005159E3"/>
    <w:rsid w:val="00517131"/>
    <w:rsid w:val="00522E09"/>
    <w:rsid w:val="005260B9"/>
    <w:rsid w:val="005261C1"/>
    <w:rsid w:val="00530152"/>
    <w:rsid w:val="005301F9"/>
    <w:rsid w:val="00531282"/>
    <w:rsid w:val="00531B2A"/>
    <w:rsid w:val="00533638"/>
    <w:rsid w:val="005348D9"/>
    <w:rsid w:val="0053539A"/>
    <w:rsid w:val="00537B56"/>
    <w:rsid w:val="00540C30"/>
    <w:rsid w:val="0054185C"/>
    <w:rsid w:val="00543C2B"/>
    <w:rsid w:val="0055389F"/>
    <w:rsid w:val="00553D9A"/>
    <w:rsid w:val="0055403A"/>
    <w:rsid w:val="005554AF"/>
    <w:rsid w:val="005564D5"/>
    <w:rsid w:val="00556D66"/>
    <w:rsid w:val="00557899"/>
    <w:rsid w:val="0056038F"/>
    <w:rsid w:val="00561C03"/>
    <w:rsid w:val="00563763"/>
    <w:rsid w:val="005645A0"/>
    <w:rsid w:val="00567398"/>
    <w:rsid w:val="00572FAB"/>
    <w:rsid w:val="00575615"/>
    <w:rsid w:val="005825D0"/>
    <w:rsid w:val="0059071B"/>
    <w:rsid w:val="00591787"/>
    <w:rsid w:val="005940D8"/>
    <w:rsid w:val="00594914"/>
    <w:rsid w:val="00595F00"/>
    <w:rsid w:val="0059608D"/>
    <w:rsid w:val="0059788C"/>
    <w:rsid w:val="005A49EA"/>
    <w:rsid w:val="005A5088"/>
    <w:rsid w:val="005A7A98"/>
    <w:rsid w:val="005B109E"/>
    <w:rsid w:val="005B213B"/>
    <w:rsid w:val="005B5A95"/>
    <w:rsid w:val="005B5BEC"/>
    <w:rsid w:val="005B7B61"/>
    <w:rsid w:val="005C0E79"/>
    <w:rsid w:val="005C49ED"/>
    <w:rsid w:val="005D0ECE"/>
    <w:rsid w:val="005D12CD"/>
    <w:rsid w:val="005D37DA"/>
    <w:rsid w:val="005D40D5"/>
    <w:rsid w:val="005D493F"/>
    <w:rsid w:val="005D5DA8"/>
    <w:rsid w:val="005E0DBD"/>
    <w:rsid w:val="005E4BAE"/>
    <w:rsid w:val="005E7CF7"/>
    <w:rsid w:val="005F01F8"/>
    <w:rsid w:val="005F4A9F"/>
    <w:rsid w:val="005F7BE2"/>
    <w:rsid w:val="006007D9"/>
    <w:rsid w:val="00600D58"/>
    <w:rsid w:val="0060154A"/>
    <w:rsid w:val="00603033"/>
    <w:rsid w:val="0060399F"/>
    <w:rsid w:val="00607C01"/>
    <w:rsid w:val="006106DF"/>
    <w:rsid w:val="0062511F"/>
    <w:rsid w:val="006261B7"/>
    <w:rsid w:val="006319DB"/>
    <w:rsid w:val="00633C63"/>
    <w:rsid w:val="00635CEA"/>
    <w:rsid w:val="00636A70"/>
    <w:rsid w:val="0063742B"/>
    <w:rsid w:val="00640C62"/>
    <w:rsid w:val="00642229"/>
    <w:rsid w:val="00642437"/>
    <w:rsid w:val="00650022"/>
    <w:rsid w:val="00650471"/>
    <w:rsid w:val="006531C7"/>
    <w:rsid w:val="00654C18"/>
    <w:rsid w:val="00660288"/>
    <w:rsid w:val="0066301A"/>
    <w:rsid w:val="006638CB"/>
    <w:rsid w:val="006679EF"/>
    <w:rsid w:val="00667CCA"/>
    <w:rsid w:val="0067150F"/>
    <w:rsid w:val="006736A9"/>
    <w:rsid w:val="00675F30"/>
    <w:rsid w:val="00680A05"/>
    <w:rsid w:val="00681CD4"/>
    <w:rsid w:val="00684F8D"/>
    <w:rsid w:val="006965C7"/>
    <w:rsid w:val="006A07C4"/>
    <w:rsid w:val="006A14A7"/>
    <w:rsid w:val="006A21D2"/>
    <w:rsid w:val="006A461F"/>
    <w:rsid w:val="006B112E"/>
    <w:rsid w:val="006B65B9"/>
    <w:rsid w:val="006B7855"/>
    <w:rsid w:val="006C215E"/>
    <w:rsid w:val="006C7613"/>
    <w:rsid w:val="006C7AFF"/>
    <w:rsid w:val="006D1C25"/>
    <w:rsid w:val="006D349F"/>
    <w:rsid w:val="006E1EB5"/>
    <w:rsid w:val="006E43B0"/>
    <w:rsid w:val="006E7184"/>
    <w:rsid w:val="006F412D"/>
    <w:rsid w:val="006F51D4"/>
    <w:rsid w:val="006F7F9E"/>
    <w:rsid w:val="00701951"/>
    <w:rsid w:val="00704FF6"/>
    <w:rsid w:val="007100B7"/>
    <w:rsid w:val="00710A3B"/>
    <w:rsid w:val="00712A21"/>
    <w:rsid w:val="007133C7"/>
    <w:rsid w:val="00715F8F"/>
    <w:rsid w:val="00716A30"/>
    <w:rsid w:val="00716CDF"/>
    <w:rsid w:val="007205D7"/>
    <w:rsid w:val="00721FB1"/>
    <w:rsid w:val="00727B77"/>
    <w:rsid w:val="00727E3A"/>
    <w:rsid w:val="00751AF2"/>
    <w:rsid w:val="00752C29"/>
    <w:rsid w:val="00752E41"/>
    <w:rsid w:val="00755725"/>
    <w:rsid w:val="0076129E"/>
    <w:rsid w:val="00761B3F"/>
    <w:rsid w:val="0076260C"/>
    <w:rsid w:val="007641B5"/>
    <w:rsid w:val="0076559E"/>
    <w:rsid w:val="007658E8"/>
    <w:rsid w:val="0076759A"/>
    <w:rsid w:val="007702E9"/>
    <w:rsid w:val="007716A6"/>
    <w:rsid w:val="0077227E"/>
    <w:rsid w:val="00773DA8"/>
    <w:rsid w:val="00776079"/>
    <w:rsid w:val="00776BB9"/>
    <w:rsid w:val="007811C1"/>
    <w:rsid w:val="00794190"/>
    <w:rsid w:val="007952F1"/>
    <w:rsid w:val="007A00CA"/>
    <w:rsid w:val="007A1B19"/>
    <w:rsid w:val="007A337A"/>
    <w:rsid w:val="007B082A"/>
    <w:rsid w:val="007B184B"/>
    <w:rsid w:val="007B3773"/>
    <w:rsid w:val="007B6D6A"/>
    <w:rsid w:val="007C0876"/>
    <w:rsid w:val="007C65C4"/>
    <w:rsid w:val="007C766A"/>
    <w:rsid w:val="007D1FC7"/>
    <w:rsid w:val="007D2588"/>
    <w:rsid w:val="007D312C"/>
    <w:rsid w:val="007D5CFC"/>
    <w:rsid w:val="007D60AE"/>
    <w:rsid w:val="007D61C2"/>
    <w:rsid w:val="007E35AF"/>
    <w:rsid w:val="007E7D0E"/>
    <w:rsid w:val="007F33C4"/>
    <w:rsid w:val="007F3547"/>
    <w:rsid w:val="007F592C"/>
    <w:rsid w:val="007F5FCD"/>
    <w:rsid w:val="00800401"/>
    <w:rsid w:val="00801A65"/>
    <w:rsid w:val="00805F4D"/>
    <w:rsid w:val="00806EAF"/>
    <w:rsid w:val="00807256"/>
    <w:rsid w:val="00807D7E"/>
    <w:rsid w:val="00812049"/>
    <w:rsid w:val="008219B5"/>
    <w:rsid w:val="00822385"/>
    <w:rsid w:val="00825EF9"/>
    <w:rsid w:val="00830436"/>
    <w:rsid w:val="008314FD"/>
    <w:rsid w:val="0083184D"/>
    <w:rsid w:val="00833102"/>
    <w:rsid w:val="00833284"/>
    <w:rsid w:val="00834BD7"/>
    <w:rsid w:val="00835B23"/>
    <w:rsid w:val="00842830"/>
    <w:rsid w:val="00845B71"/>
    <w:rsid w:val="008473B0"/>
    <w:rsid w:val="0085258D"/>
    <w:rsid w:val="00860B61"/>
    <w:rsid w:val="00860D9E"/>
    <w:rsid w:val="008665E5"/>
    <w:rsid w:val="00867683"/>
    <w:rsid w:val="00867BDD"/>
    <w:rsid w:val="008758CA"/>
    <w:rsid w:val="00876FF2"/>
    <w:rsid w:val="00877EA1"/>
    <w:rsid w:val="00877F27"/>
    <w:rsid w:val="00890665"/>
    <w:rsid w:val="008A3B88"/>
    <w:rsid w:val="008B42DF"/>
    <w:rsid w:val="008B6264"/>
    <w:rsid w:val="008C301B"/>
    <w:rsid w:val="008C45BE"/>
    <w:rsid w:val="008D1D3A"/>
    <w:rsid w:val="008D46D4"/>
    <w:rsid w:val="008F29AD"/>
    <w:rsid w:val="008F3DC3"/>
    <w:rsid w:val="008F7629"/>
    <w:rsid w:val="008F7CCD"/>
    <w:rsid w:val="00914963"/>
    <w:rsid w:val="009157DA"/>
    <w:rsid w:val="00917A56"/>
    <w:rsid w:val="009203B5"/>
    <w:rsid w:val="00926823"/>
    <w:rsid w:val="00927FFB"/>
    <w:rsid w:val="009305B0"/>
    <w:rsid w:val="0093262F"/>
    <w:rsid w:val="00937A59"/>
    <w:rsid w:val="00937E1D"/>
    <w:rsid w:val="009405BC"/>
    <w:rsid w:val="00943AB8"/>
    <w:rsid w:val="009441A0"/>
    <w:rsid w:val="009665FB"/>
    <w:rsid w:val="00967A7E"/>
    <w:rsid w:val="009713F8"/>
    <w:rsid w:val="0097240E"/>
    <w:rsid w:val="0097257C"/>
    <w:rsid w:val="00972CC4"/>
    <w:rsid w:val="00973D28"/>
    <w:rsid w:val="009768D1"/>
    <w:rsid w:val="00981715"/>
    <w:rsid w:val="009856F0"/>
    <w:rsid w:val="00986299"/>
    <w:rsid w:val="00992737"/>
    <w:rsid w:val="00992CA5"/>
    <w:rsid w:val="00995C61"/>
    <w:rsid w:val="009A2A47"/>
    <w:rsid w:val="009A782D"/>
    <w:rsid w:val="009B0A84"/>
    <w:rsid w:val="009B252C"/>
    <w:rsid w:val="009C1A1D"/>
    <w:rsid w:val="009C39E4"/>
    <w:rsid w:val="009C5BD0"/>
    <w:rsid w:val="009D6E63"/>
    <w:rsid w:val="009D7703"/>
    <w:rsid w:val="009D7ADC"/>
    <w:rsid w:val="009E039A"/>
    <w:rsid w:val="009E14A2"/>
    <w:rsid w:val="009E48EB"/>
    <w:rsid w:val="009E6197"/>
    <w:rsid w:val="009E73DB"/>
    <w:rsid w:val="009F54FE"/>
    <w:rsid w:val="009F5B6B"/>
    <w:rsid w:val="009F60B6"/>
    <w:rsid w:val="009F70D4"/>
    <w:rsid w:val="00A011C1"/>
    <w:rsid w:val="00A0463A"/>
    <w:rsid w:val="00A04CAE"/>
    <w:rsid w:val="00A04F85"/>
    <w:rsid w:val="00A15FCF"/>
    <w:rsid w:val="00A22780"/>
    <w:rsid w:val="00A24376"/>
    <w:rsid w:val="00A35AD4"/>
    <w:rsid w:val="00A36D09"/>
    <w:rsid w:val="00A37056"/>
    <w:rsid w:val="00A40517"/>
    <w:rsid w:val="00A443C5"/>
    <w:rsid w:val="00A66891"/>
    <w:rsid w:val="00A67122"/>
    <w:rsid w:val="00A75DE2"/>
    <w:rsid w:val="00A779DE"/>
    <w:rsid w:val="00A80042"/>
    <w:rsid w:val="00A81BF7"/>
    <w:rsid w:val="00A841D3"/>
    <w:rsid w:val="00A85E60"/>
    <w:rsid w:val="00A93392"/>
    <w:rsid w:val="00A946B4"/>
    <w:rsid w:val="00A94CCD"/>
    <w:rsid w:val="00A97954"/>
    <w:rsid w:val="00AA1740"/>
    <w:rsid w:val="00AA2D5D"/>
    <w:rsid w:val="00AA7E0C"/>
    <w:rsid w:val="00AB0F13"/>
    <w:rsid w:val="00AB33E4"/>
    <w:rsid w:val="00AB5780"/>
    <w:rsid w:val="00AB64E2"/>
    <w:rsid w:val="00AC3121"/>
    <w:rsid w:val="00AC3418"/>
    <w:rsid w:val="00AC74D8"/>
    <w:rsid w:val="00AD45C3"/>
    <w:rsid w:val="00AD6F4A"/>
    <w:rsid w:val="00AE0760"/>
    <w:rsid w:val="00AE0DE0"/>
    <w:rsid w:val="00AE51B9"/>
    <w:rsid w:val="00AE531B"/>
    <w:rsid w:val="00AE54BE"/>
    <w:rsid w:val="00AE6B2E"/>
    <w:rsid w:val="00AF1703"/>
    <w:rsid w:val="00AF7F35"/>
    <w:rsid w:val="00B01DCD"/>
    <w:rsid w:val="00B16FCC"/>
    <w:rsid w:val="00B17E97"/>
    <w:rsid w:val="00B202DE"/>
    <w:rsid w:val="00B247A6"/>
    <w:rsid w:val="00B317E4"/>
    <w:rsid w:val="00B346A7"/>
    <w:rsid w:val="00B356F5"/>
    <w:rsid w:val="00B41EC8"/>
    <w:rsid w:val="00B44F8B"/>
    <w:rsid w:val="00B45D72"/>
    <w:rsid w:val="00B54E9C"/>
    <w:rsid w:val="00B551AC"/>
    <w:rsid w:val="00B611E3"/>
    <w:rsid w:val="00B63A97"/>
    <w:rsid w:val="00B73200"/>
    <w:rsid w:val="00B767FA"/>
    <w:rsid w:val="00B849CC"/>
    <w:rsid w:val="00B95A36"/>
    <w:rsid w:val="00BA53FD"/>
    <w:rsid w:val="00BA6EC3"/>
    <w:rsid w:val="00BA7D55"/>
    <w:rsid w:val="00BB37FD"/>
    <w:rsid w:val="00BC29D3"/>
    <w:rsid w:val="00BC3ED4"/>
    <w:rsid w:val="00BC4CEE"/>
    <w:rsid w:val="00BC4FE4"/>
    <w:rsid w:val="00BC5E6F"/>
    <w:rsid w:val="00BC7438"/>
    <w:rsid w:val="00BC7A61"/>
    <w:rsid w:val="00BC7BA2"/>
    <w:rsid w:val="00BD4480"/>
    <w:rsid w:val="00BD5CD9"/>
    <w:rsid w:val="00BD7888"/>
    <w:rsid w:val="00BE1B68"/>
    <w:rsid w:val="00BE1B7B"/>
    <w:rsid w:val="00BE72F3"/>
    <w:rsid w:val="00BE7B4E"/>
    <w:rsid w:val="00BF0450"/>
    <w:rsid w:val="00BF38B2"/>
    <w:rsid w:val="00C00907"/>
    <w:rsid w:val="00C00C85"/>
    <w:rsid w:val="00C03D38"/>
    <w:rsid w:val="00C04C7B"/>
    <w:rsid w:val="00C05F3E"/>
    <w:rsid w:val="00C07E4A"/>
    <w:rsid w:val="00C3478E"/>
    <w:rsid w:val="00C35EB9"/>
    <w:rsid w:val="00C400B6"/>
    <w:rsid w:val="00C423EE"/>
    <w:rsid w:val="00C42865"/>
    <w:rsid w:val="00C44344"/>
    <w:rsid w:val="00C47B52"/>
    <w:rsid w:val="00C50AE0"/>
    <w:rsid w:val="00C52C11"/>
    <w:rsid w:val="00C559F1"/>
    <w:rsid w:val="00C62035"/>
    <w:rsid w:val="00C637FD"/>
    <w:rsid w:val="00C64667"/>
    <w:rsid w:val="00C652F0"/>
    <w:rsid w:val="00C70B6D"/>
    <w:rsid w:val="00C70C8C"/>
    <w:rsid w:val="00C92A9F"/>
    <w:rsid w:val="00C93E61"/>
    <w:rsid w:val="00CA4A07"/>
    <w:rsid w:val="00CA4FD8"/>
    <w:rsid w:val="00CA678E"/>
    <w:rsid w:val="00CB0D79"/>
    <w:rsid w:val="00CB2CE7"/>
    <w:rsid w:val="00CB4372"/>
    <w:rsid w:val="00CC3272"/>
    <w:rsid w:val="00CC3843"/>
    <w:rsid w:val="00CC3D8B"/>
    <w:rsid w:val="00CC3E22"/>
    <w:rsid w:val="00CC42AD"/>
    <w:rsid w:val="00CC490C"/>
    <w:rsid w:val="00CD288A"/>
    <w:rsid w:val="00CD708F"/>
    <w:rsid w:val="00CE323B"/>
    <w:rsid w:val="00CE554D"/>
    <w:rsid w:val="00CE7AD9"/>
    <w:rsid w:val="00CE7F92"/>
    <w:rsid w:val="00CF694E"/>
    <w:rsid w:val="00CF6A51"/>
    <w:rsid w:val="00D00441"/>
    <w:rsid w:val="00D02CDA"/>
    <w:rsid w:val="00D040FE"/>
    <w:rsid w:val="00D06315"/>
    <w:rsid w:val="00D10E95"/>
    <w:rsid w:val="00D12BD6"/>
    <w:rsid w:val="00D212C1"/>
    <w:rsid w:val="00D366D6"/>
    <w:rsid w:val="00D37BAE"/>
    <w:rsid w:val="00D4053C"/>
    <w:rsid w:val="00D41638"/>
    <w:rsid w:val="00D41EB6"/>
    <w:rsid w:val="00D4367D"/>
    <w:rsid w:val="00D43E42"/>
    <w:rsid w:val="00D46856"/>
    <w:rsid w:val="00D4793D"/>
    <w:rsid w:val="00D505E5"/>
    <w:rsid w:val="00D53A37"/>
    <w:rsid w:val="00D60C75"/>
    <w:rsid w:val="00D62766"/>
    <w:rsid w:val="00D63EE7"/>
    <w:rsid w:val="00D67C01"/>
    <w:rsid w:val="00D71F18"/>
    <w:rsid w:val="00D743B0"/>
    <w:rsid w:val="00D75895"/>
    <w:rsid w:val="00D76FE4"/>
    <w:rsid w:val="00D800AD"/>
    <w:rsid w:val="00D8179E"/>
    <w:rsid w:val="00D8296E"/>
    <w:rsid w:val="00D83370"/>
    <w:rsid w:val="00D839D7"/>
    <w:rsid w:val="00D84FEF"/>
    <w:rsid w:val="00D87B43"/>
    <w:rsid w:val="00D923A9"/>
    <w:rsid w:val="00D94709"/>
    <w:rsid w:val="00D95C25"/>
    <w:rsid w:val="00D971EC"/>
    <w:rsid w:val="00DA0850"/>
    <w:rsid w:val="00DA3778"/>
    <w:rsid w:val="00DA798C"/>
    <w:rsid w:val="00DB0E5A"/>
    <w:rsid w:val="00DC74EE"/>
    <w:rsid w:val="00DD0F80"/>
    <w:rsid w:val="00DD20C9"/>
    <w:rsid w:val="00DD48E1"/>
    <w:rsid w:val="00DD6DE3"/>
    <w:rsid w:val="00DD6E72"/>
    <w:rsid w:val="00DE25E7"/>
    <w:rsid w:val="00DF2BFC"/>
    <w:rsid w:val="00DF473C"/>
    <w:rsid w:val="00DF5978"/>
    <w:rsid w:val="00E02289"/>
    <w:rsid w:val="00E0674C"/>
    <w:rsid w:val="00E071FA"/>
    <w:rsid w:val="00E1377A"/>
    <w:rsid w:val="00E22AFB"/>
    <w:rsid w:val="00E23D61"/>
    <w:rsid w:val="00E23E79"/>
    <w:rsid w:val="00E24F40"/>
    <w:rsid w:val="00E32AEF"/>
    <w:rsid w:val="00E42C69"/>
    <w:rsid w:val="00E5505E"/>
    <w:rsid w:val="00E55656"/>
    <w:rsid w:val="00E620DB"/>
    <w:rsid w:val="00E63962"/>
    <w:rsid w:val="00E655B7"/>
    <w:rsid w:val="00E655C4"/>
    <w:rsid w:val="00E7173E"/>
    <w:rsid w:val="00E72CC1"/>
    <w:rsid w:val="00E73AA7"/>
    <w:rsid w:val="00E7713D"/>
    <w:rsid w:val="00E772E5"/>
    <w:rsid w:val="00E92C15"/>
    <w:rsid w:val="00E97384"/>
    <w:rsid w:val="00E97D23"/>
    <w:rsid w:val="00EA199A"/>
    <w:rsid w:val="00EA3511"/>
    <w:rsid w:val="00EA3ADD"/>
    <w:rsid w:val="00EA5326"/>
    <w:rsid w:val="00EB0714"/>
    <w:rsid w:val="00EB21BE"/>
    <w:rsid w:val="00EB4B27"/>
    <w:rsid w:val="00EB56AD"/>
    <w:rsid w:val="00EB73C9"/>
    <w:rsid w:val="00EC1023"/>
    <w:rsid w:val="00EC17CE"/>
    <w:rsid w:val="00ED2F6B"/>
    <w:rsid w:val="00ED3685"/>
    <w:rsid w:val="00ED4312"/>
    <w:rsid w:val="00ED704A"/>
    <w:rsid w:val="00ED7147"/>
    <w:rsid w:val="00EE0CC6"/>
    <w:rsid w:val="00EE1874"/>
    <w:rsid w:val="00EE2629"/>
    <w:rsid w:val="00EE5249"/>
    <w:rsid w:val="00EE68D0"/>
    <w:rsid w:val="00EE7746"/>
    <w:rsid w:val="00EF0DFE"/>
    <w:rsid w:val="00F01455"/>
    <w:rsid w:val="00F070AD"/>
    <w:rsid w:val="00F10A2C"/>
    <w:rsid w:val="00F10FFA"/>
    <w:rsid w:val="00F16632"/>
    <w:rsid w:val="00F173A2"/>
    <w:rsid w:val="00F2185C"/>
    <w:rsid w:val="00F23281"/>
    <w:rsid w:val="00F24094"/>
    <w:rsid w:val="00F24185"/>
    <w:rsid w:val="00F256C2"/>
    <w:rsid w:val="00F26CB9"/>
    <w:rsid w:val="00F31CC6"/>
    <w:rsid w:val="00F325F4"/>
    <w:rsid w:val="00F3656F"/>
    <w:rsid w:val="00F37633"/>
    <w:rsid w:val="00F42749"/>
    <w:rsid w:val="00F42750"/>
    <w:rsid w:val="00F42E76"/>
    <w:rsid w:val="00F43273"/>
    <w:rsid w:val="00F43685"/>
    <w:rsid w:val="00F46DF4"/>
    <w:rsid w:val="00F46F2E"/>
    <w:rsid w:val="00F476BB"/>
    <w:rsid w:val="00F50C6C"/>
    <w:rsid w:val="00F55525"/>
    <w:rsid w:val="00F56618"/>
    <w:rsid w:val="00F606E8"/>
    <w:rsid w:val="00F72758"/>
    <w:rsid w:val="00F735DC"/>
    <w:rsid w:val="00F742DF"/>
    <w:rsid w:val="00F816BE"/>
    <w:rsid w:val="00F8243E"/>
    <w:rsid w:val="00F83E64"/>
    <w:rsid w:val="00F84E84"/>
    <w:rsid w:val="00F85FBD"/>
    <w:rsid w:val="00F94A3C"/>
    <w:rsid w:val="00F972F7"/>
    <w:rsid w:val="00FA022B"/>
    <w:rsid w:val="00FA19B3"/>
    <w:rsid w:val="00FA1D6E"/>
    <w:rsid w:val="00FA2651"/>
    <w:rsid w:val="00FA4D8B"/>
    <w:rsid w:val="00FA5A40"/>
    <w:rsid w:val="00FA7605"/>
    <w:rsid w:val="00FB063B"/>
    <w:rsid w:val="00FB4B4D"/>
    <w:rsid w:val="00FC38F0"/>
    <w:rsid w:val="00FC652F"/>
    <w:rsid w:val="00FD3480"/>
    <w:rsid w:val="00FD48E6"/>
    <w:rsid w:val="00FE11C8"/>
    <w:rsid w:val="00FE5D69"/>
    <w:rsid w:val="00FF39AA"/>
    <w:rsid w:val="00FF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47B8B"/>
  <w15:chartTrackingRefBased/>
  <w15:docId w15:val="{3E863C5C-D28F-5443-B7DB-97623B6B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63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763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1F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1F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1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1FC7"/>
    <w:rPr>
      <w:sz w:val="18"/>
      <w:szCs w:val="18"/>
    </w:rPr>
  </w:style>
  <w:style w:type="paragraph" w:styleId="a8">
    <w:name w:val="footnote text"/>
    <w:basedOn w:val="a"/>
    <w:link w:val="a9"/>
    <w:uiPriority w:val="99"/>
    <w:semiHidden/>
    <w:unhideWhenUsed/>
    <w:rsid w:val="00F8243E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F8243E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F8243E"/>
    <w:rPr>
      <w:vertAlign w:val="superscript"/>
    </w:rPr>
  </w:style>
  <w:style w:type="character" w:customStyle="1" w:styleId="keysigntb">
    <w:name w:val="key_sign_tb"/>
    <w:basedOn w:val="a0"/>
    <w:rsid w:val="00776079"/>
  </w:style>
  <w:style w:type="character" w:customStyle="1" w:styleId="fontstyle01">
    <w:name w:val="fontstyle01"/>
    <w:basedOn w:val="a0"/>
    <w:rsid w:val="007E7D0E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15FCF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15FCF"/>
    <w:rPr>
      <w:rFonts w:ascii="等线" w:eastAsia="等线" w:hAnsi="等线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15FCF"/>
    <w:pPr>
      <w:jc w:val="left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A15FCF"/>
    <w:rPr>
      <w:rFonts w:ascii="等线" w:eastAsia="等线" w:hAnsi="等线"/>
      <w:noProof/>
      <w:sz w:val="24"/>
    </w:rPr>
  </w:style>
  <w:style w:type="paragraph" w:styleId="ab">
    <w:name w:val="List Paragraph"/>
    <w:basedOn w:val="a"/>
    <w:uiPriority w:val="34"/>
    <w:qFormat/>
    <w:rsid w:val="003C643D"/>
    <w:pPr>
      <w:ind w:firstLineChars="200" w:firstLine="420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1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6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2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2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1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3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6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3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3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74380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3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12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2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9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7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3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93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3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2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3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3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8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B242B-D497-4FFE-A697-7C3E7121B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4</TotalTime>
  <Pages>3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KAIWEN</dc:creator>
  <cp:keywords/>
  <dc:description/>
  <cp:lastModifiedBy>dwyyx08</cp:lastModifiedBy>
  <cp:revision>290</cp:revision>
  <dcterms:created xsi:type="dcterms:W3CDTF">2021-03-25T00:50:00Z</dcterms:created>
  <dcterms:modified xsi:type="dcterms:W3CDTF">2024-05-28T02:09:00Z</dcterms:modified>
</cp:coreProperties>
</file>